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79" w:type="dxa"/>
        <w:tblInd w:w="172" w:type="dxa"/>
        <w:tblBorders>
          <w:top w:val="single" w:sz="4" w:space="0" w:color="000000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5"/>
        <w:gridCol w:w="7794"/>
      </w:tblGrid>
      <w:tr w:rsidR="003A1411" w:rsidRPr="00610756" w14:paraId="7D9D0D4D" w14:textId="77777777" w:rsidTr="001208FC">
        <w:trPr>
          <w:trHeight w:val="275"/>
        </w:trPr>
        <w:tc>
          <w:tcPr>
            <w:tcW w:w="9379" w:type="dxa"/>
            <w:gridSpan w:val="2"/>
            <w:tcBorders>
              <w:top w:val="nil"/>
              <w:bottom w:val="single" w:sz="4" w:space="0" w:color="auto"/>
            </w:tcBorders>
          </w:tcPr>
          <w:p w14:paraId="0A83CEB1" w14:textId="77777777" w:rsidR="003A1411" w:rsidRPr="0004560C" w:rsidRDefault="003A1411" w:rsidP="001208FC">
            <w:pPr>
              <w:widowControl w:val="0"/>
              <w:autoSpaceDE w:val="0"/>
              <w:autoSpaceDN w:val="0"/>
              <w:spacing w:after="0" w:line="256" w:lineRule="exact"/>
              <w:ind w:left="138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7 </w:t>
            </w:r>
            <w:r w:rsidRPr="009A1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610756">
              <w:rPr>
                <w:rFonts w:ascii="Times New Roman" w:eastAsia="Times New Roman" w:hAnsi="Times New Roman" w:cs="Times New Roman"/>
                <w:b/>
                <w:sz w:val="24"/>
              </w:rPr>
              <w:t>Blockchain</w:t>
            </w:r>
            <w:r w:rsidRPr="00610756">
              <w:rPr>
                <w:rFonts w:ascii="Times New Roman" w:eastAsia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b/>
                <w:sz w:val="24"/>
              </w:rPr>
              <w:t xml:space="preserve">adoption </w:t>
            </w:r>
            <w:r w:rsidRPr="00610756">
              <w:rPr>
                <w:rFonts w:ascii="Times New Roman" w:eastAsia="Times New Roman" w:hAnsi="Times New Roman" w:cs="Times New Roman"/>
                <w:b/>
                <w:spacing w:val="-2"/>
                <w:sz w:val="24"/>
              </w:rPr>
              <w:t>checklist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sz w:val="24"/>
              </w:rPr>
              <w:t>.</w:t>
            </w:r>
          </w:p>
        </w:tc>
      </w:tr>
      <w:tr w:rsidR="003A1411" w:rsidRPr="00610756" w14:paraId="66C38BAA" w14:textId="77777777" w:rsidTr="001208FC">
        <w:trPr>
          <w:trHeight w:val="275"/>
        </w:trPr>
        <w:tc>
          <w:tcPr>
            <w:tcW w:w="1585" w:type="dxa"/>
            <w:tcBorders>
              <w:top w:val="single" w:sz="4" w:space="0" w:color="auto"/>
            </w:tcBorders>
          </w:tcPr>
          <w:p w14:paraId="0D143B3C" w14:textId="77777777" w:rsidR="003A1411" w:rsidRPr="0004560C" w:rsidRDefault="003A1411" w:rsidP="001208FC">
            <w:pPr>
              <w:widowControl w:val="0"/>
              <w:autoSpaceDE w:val="0"/>
              <w:autoSpaceDN w:val="0"/>
              <w:spacing w:after="0" w:line="256" w:lineRule="exact"/>
              <w:ind w:left="108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04560C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</w:rPr>
              <w:t>Factor</w:t>
            </w:r>
          </w:p>
        </w:tc>
        <w:tc>
          <w:tcPr>
            <w:tcW w:w="7794" w:type="dxa"/>
            <w:tcBorders>
              <w:top w:val="single" w:sz="4" w:space="0" w:color="auto"/>
            </w:tcBorders>
          </w:tcPr>
          <w:p w14:paraId="5C3134CD" w14:textId="77777777" w:rsidR="003A1411" w:rsidRPr="0004560C" w:rsidRDefault="003A1411" w:rsidP="001208FC">
            <w:pPr>
              <w:widowControl w:val="0"/>
              <w:autoSpaceDE w:val="0"/>
              <w:autoSpaceDN w:val="0"/>
              <w:spacing w:after="0" w:line="256" w:lineRule="exact"/>
              <w:ind w:left="138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0456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Checklist 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</w:rPr>
              <w:t>Items</w:t>
            </w:r>
          </w:p>
        </w:tc>
      </w:tr>
      <w:tr w:rsidR="003A1411" w:rsidRPr="00610756" w14:paraId="7D9799FD" w14:textId="77777777" w:rsidTr="001208FC">
        <w:trPr>
          <w:trHeight w:val="1241"/>
        </w:trPr>
        <w:tc>
          <w:tcPr>
            <w:tcW w:w="1585" w:type="dxa"/>
          </w:tcPr>
          <w:p w14:paraId="76D1E7E0" w14:textId="77777777" w:rsidR="003A1411" w:rsidRPr="00610756" w:rsidRDefault="003A1411" w:rsidP="001208FC">
            <w:pPr>
              <w:widowControl w:val="0"/>
              <w:autoSpaceDE w:val="0"/>
              <w:autoSpaceDN w:val="0"/>
              <w:spacing w:after="0" w:line="268" w:lineRule="exact"/>
              <w:ind w:left="108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Trust</w:t>
            </w:r>
          </w:p>
        </w:tc>
        <w:tc>
          <w:tcPr>
            <w:tcW w:w="7794" w:type="dxa"/>
          </w:tcPr>
          <w:p w14:paraId="6DB96486" w14:textId="77777777" w:rsidR="003A1411" w:rsidRPr="00610756" w:rsidRDefault="003A1411" w:rsidP="003A1411">
            <w:pPr>
              <w:widowControl w:val="0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spacing w:before="2" w:after="0" w:line="235" w:lineRule="auto"/>
              <w:ind w:right="112"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Implement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pilot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projects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in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sectors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like</w:t>
            </w:r>
            <w:r w:rsidRPr="00610756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healthcare</w:t>
            </w:r>
            <w:r w:rsidRPr="00610756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or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public</w:t>
            </w:r>
            <w:r w:rsidRPr="00610756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finance</w:t>
            </w:r>
            <w:r w:rsidRPr="00610756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to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build trust in Blockchain’s transparency and immutability features.</w:t>
            </w:r>
          </w:p>
          <w:p w14:paraId="7C525519" w14:textId="77777777" w:rsidR="003A1411" w:rsidRPr="00610756" w:rsidRDefault="003A1411" w:rsidP="003A1411">
            <w:pPr>
              <w:widowControl w:val="0"/>
              <w:numPr>
                <w:ilvl w:val="0"/>
                <w:numId w:val="8"/>
              </w:numPr>
              <w:tabs>
                <w:tab w:val="left" w:pos="439"/>
              </w:tabs>
              <w:autoSpaceDE w:val="0"/>
              <w:autoSpaceDN w:val="0"/>
              <w:spacing w:before="12" w:after="0" w:line="235" w:lineRule="auto"/>
              <w:ind w:right="113"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Use</w:t>
            </w:r>
            <w:r w:rsidRPr="00610756">
              <w:rPr>
                <w:rFonts w:ascii="Times New Roman" w:eastAsia="Times New Roman" w:hAnsi="Times New Roman" w:cs="Times New Roman"/>
                <w:spacing w:val="30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blockchain’s</w:t>
            </w:r>
            <w:r w:rsidRPr="00610756">
              <w:rPr>
                <w:rFonts w:ascii="Times New Roman" w:eastAsia="Times New Roman" w:hAnsi="Times New Roman" w:cs="Times New Roman"/>
                <w:spacing w:val="31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security features</w:t>
            </w:r>
            <w:r w:rsidRPr="00610756">
              <w:rPr>
                <w:rFonts w:ascii="Times New Roman" w:eastAsia="Times New Roman" w:hAnsi="Times New Roman" w:cs="Times New Roman"/>
                <w:spacing w:val="31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(e.g.,</w:t>
            </w:r>
            <w:r w:rsidRPr="00610756">
              <w:rPr>
                <w:rFonts w:ascii="Times New Roman" w:eastAsia="Times New Roman" w:hAnsi="Times New Roman" w:cs="Times New Roman"/>
                <w:spacing w:val="33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encryption)</w:t>
            </w:r>
            <w:r w:rsidRPr="00610756">
              <w:rPr>
                <w:rFonts w:ascii="Times New Roman" w:eastAsia="Times New Roman" w:hAnsi="Times New Roman" w:cs="Times New Roman"/>
                <w:spacing w:val="31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to</w:t>
            </w:r>
            <w:r w:rsidRPr="00610756">
              <w:rPr>
                <w:rFonts w:ascii="Times New Roman" w:eastAsia="Times New Roman" w:hAnsi="Times New Roman" w:cs="Times New Roman"/>
                <w:spacing w:val="32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address</w:t>
            </w:r>
            <w:r w:rsidRPr="00610756">
              <w:rPr>
                <w:rFonts w:ascii="Times New Roman" w:eastAsia="Times New Roman" w:hAnsi="Times New Roman" w:cs="Times New Roman"/>
                <w:spacing w:val="32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concerns about sensitive data handling in government operations.</w:t>
            </w:r>
          </w:p>
        </w:tc>
      </w:tr>
      <w:tr w:rsidR="003A1411" w:rsidRPr="00610756" w14:paraId="75079864" w14:textId="77777777" w:rsidTr="001208FC">
        <w:trPr>
          <w:trHeight w:val="1331"/>
        </w:trPr>
        <w:tc>
          <w:tcPr>
            <w:tcW w:w="1585" w:type="dxa"/>
          </w:tcPr>
          <w:p w14:paraId="3BFB6D21" w14:textId="77777777" w:rsidR="003A1411" w:rsidRPr="00610756" w:rsidRDefault="003A1411" w:rsidP="001208FC">
            <w:pPr>
              <w:widowControl w:val="0"/>
              <w:autoSpaceDE w:val="0"/>
              <w:autoSpaceDN w:val="0"/>
              <w:spacing w:before="53" w:after="0" w:line="240" w:lineRule="auto"/>
              <w:ind w:left="108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Compatibility</w:t>
            </w:r>
          </w:p>
        </w:tc>
        <w:tc>
          <w:tcPr>
            <w:tcW w:w="7794" w:type="dxa"/>
          </w:tcPr>
          <w:p w14:paraId="37966C52" w14:textId="77777777" w:rsidR="003A1411" w:rsidRPr="00610756" w:rsidRDefault="003A1411" w:rsidP="003A1411">
            <w:pPr>
              <w:widowControl w:val="0"/>
              <w:numPr>
                <w:ilvl w:val="0"/>
                <w:numId w:val="7"/>
              </w:numPr>
              <w:tabs>
                <w:tab w:val="left" w:pos="418"/>
              </w:tabs>
              <w:autoSpaceDE w:val="0"/>
              <w:autoSpaceDN w:val="0"/>
              <w:spacing w:before="64" w:after="0" w:line="235" w:lineRule="auto"/>
              <w:ind w:right="110"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Ensure that Blockchain solutions are compatible with Sri Lanka’s existing e-government infrastructure (e.g., Lanka Government Cloud, Lanka Gate).</w:t>
            </w:r>
          </w:p>
          <w:p w14:paraId="20C65DC2" w14:textId="77777777" w:rsidR="003A1411" w:rsidRPr="00610756" w:rsidRDefault="003A1411" w:rsidP="003A1411">
            <w:pPr>
              <w:widowControl w:val="0"/>
              <w:numPr>
                <w:ilvl w:val="0"/>
                <w:numId w:val="7"/>
              </w:numPr>
              <w:tabs>
                <w:tab w:val="left" w:pos="430"/>
              </w:tabs>
              <w:autoSpaceDE w:val="0"/>
              <w:autoSpaceDN w:val="0"/>
              <w:spacing w:before="12" w:after="0" w:line="235" w:lineRule="auto"/>
              <w:ind w:right="113"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Ensure Blockchain platforms can integrate smoothly with legacy systems used by various government departments.</w:t>
            </w:r>
          </w:p>
        </w:tc>
      </w:tr>
      <w:tr w:rsidR="003A1411" w:rsidRPr="00610756" w14:paraId="31AE3066" w14:textId="77777777" w:rsidTr="001208FC">
        <w:trPr>
          <w:trHeight w:val="1624"/>
        </w:trPr>
        <w:tc>
          <w:tcPr>
            <w:tcW w:w="1585" w:type="dxa"/>
          </w:tcPr>
          <w:p w14:paraId="3F6E2805" w14:textId="77777777" w:rsidR="003A1411" w:rsidRPr="00610756" w:rsidRDefault="003A1411" w:rsidP="001208FC">
            <w:pPr>
              <w:widowControl w:val="0"/>
              <w:autoSpaceDE w:val="0"/>
              <w:autoSpaceDN w:val="0"/>
              <w:spacing w:before="82" w:after="0" w:line="240" w:lineRule="auto"/>
              <w:ind w:left="108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Security</w:t>
            </w:r>
          </w:p>
        </w:tc>
        <w:tc>
          <w:tcPr>
            <w:tcW w:w="7794" w:type="dxa"/>
          </w:tcPr>
          <w:p w14:paraId="00020CAE" w14:textId="77777777" w:rsidR="003A1411" w:rsidRPr="00610756" w:rsidRDefault="003A1411" w:rsidP="003A1411">
            <w:pPr>
              <w:widowControl w:val="0"/>
              <w:numPr>
                <w:ilvl w:val="0"/>
                <w:numId w:val="6"/>
              </w:numPr>
              <w:tabs>
                <w:tab w:val="left" w:pos="516"/>
              </w:tabs>
              <w:autoSpaceDE w:val="0"/>
              <w:autoSpaceDN w:val="0"/>
              <w:spacing w:before="90" w:after="0" w:line="237" w:lineRule="auto"/>
              <w:ind w:right="107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Conduct a comprehensive security assessment to align Blockchain implementations with Sri Lanka’s national cybersecurity policies (e.g., CERT|CC guidelines).</w:t>
            </w:r>
          </w:p>
          <w:p w14:paraId="69AD1FEA" w14:textId="77777777" w:rsidR="003A1411" w:rsidRPr="00610756" w:rsidRDefault="003A1411" w:rsidP="003A1411">
            <w:pPr>
              <w:widowControl w:val="0"/>
              <w:numPr>
                <w:ilvl w:val="0"/>
                <w:numId w:val="6"/>
              </w:numPr>
              <w:tabs>
                <w:tab w:val="left" w:pos="406"/>
              </w:tabs>
              <w:autoSpaceDE w:val="0"/>
              <w:autoSpaceDN w:val="0"/>
              <w:spacing w:before="12" w:after="0" w:line="235" w:lineRule="auto"/>
              <w:ind w:right="110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Implement</w:t>
            </w:r>
            <w:r w:rsidRPr="00610756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multi-layered</w:t>
            </w:r>
            <w:r w:rsidRPr="00610756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security</w:t>
            </w:r>
            <w:r w:rsidRPr="00610756">
              <w:rPr>
                <w:rFonts w:ascii="Times New Roman" w:eastAsia="Times New Roman" w:hAnsi="Times New Roman" w:cs="Times New Roman"/>
                <w:spacing w:val="-13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protocols</w:t>
            </w:r>
            <w:r w:rsidRPr="00610756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(e.g.,</w:t>
            </w:r>
            <w:r w:rsidRPr="00610756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encryption,</w:t>
            </w:r>
            <w:r w:rsidRPr="00610756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secure</w:t>
            </w:r>
            <w:r w:rsidRPr="00610756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access) to safeguard classified government data.</w:t>
            </w:r>
          </w:p>
        </w:tc>
      </w:tr>
      <w:tr w:rsidR="003A1411" w:rsidRPr="00610756" w14:paraId="071CB2EA" w14:textId="77777777" w:rsidTr="001208FC">
        <w:trPr>
          <w:trHeight w:val="1620"/>
        </w:trPr>
        <w:tc>
          <w:tcPr>
            <w:tcW w:w="1585" w:type="dxa"/>
          </w:tcPr>
          <w:p w14:paraId="028378F9" w14:textId="77777777" w:rsidR="003A1411" w:rsidRPr="00610756" w:rsidRDefault="003A1411" w:rsidP="001208FC">
            <w:pPr>
              <w:widowControl w:val="0"/>
              <w:autoSpaceDE w:val="0"/>
              <w:autoSpaceDN w:val="0"/>
              <w:spacing w:before="69" w:after="0" w:line="240" w:lineRule="auto"/>
              <w:ind w:left="108" w:right="488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High </w:t>
            </w: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Authority Support</w:t>
            </w:r>
          </w:p>
        </w:tc>
        <w:tc>
          <w:tcPr>
            <w:tcW w:w="7794" w:type="dxa"/>
          </w:tcPr>
          <w:p w14:paraId="08C4999D" w14:textId="77777777" w:rsidR="003A1411" w:rsidRPr="00610756" w:rsidRDefault="003A1411" w:rsidP="003A1411">
            <w:pPr>
              <w:widowControl w:val="0"/>
              <w:numPr>
                <w:ilvl w:val="0"/>
                <w:numId w:val="5"/>
              </w:numPr>
              <w:tabs>
                <w:tab w:val="left" w:pos="403"/>
              </w:tabs>
              <w:autoSpaceDE w:val="0"/>
              <w:autoSpaceDN w:val="0"/>
              <w:spacing w:before="77" w:after="0" w:line="237" w:lineRule="auto"/>
              <w:ind w:right="110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Obtain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support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from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senior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government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leadership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(e.g.,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Ministry</w:t>
            </w:r>
            <w:r w:rsidRPr="00610756">
              <w:rPr>
                <w:rFonts w:ascii="Times New Roman" w:eastAsia="Times New Roman" w:hAnsi="Times New Roman" w:cs="Times New Roman"/>
                <w:spacing w:val="-9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of</w:t>
            </w:r>
            <w:r w:rsidRPr="00610756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 xml:space="preserve">Digital Infrastructure) to ensure political and organizational backing for </w:t>
            </w:r>
            <w:proofErr w:type="spellStart"/>
            <w:r w:rsidRPr="00610756">
              <w:rPr>
                <w:rFonts w:ascii="Times New Roman" w:eastAsia="Times New Roman" w:hAnsi="Times New Roman" w:cs="Times New Roman"/>
                <w:sz w:val="24"/>
              </w:rPr>
              <w:t>Bblockchain</w:t>
            </w:r>
            <w:proofErr w:type="spellEnd"/>
            <w:r w:rsidRPr="0061075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initiatives.</w:t>
            </w:r>
          </w:p>
          <w:p w14:paraId="7945D581" w14:textId="77777777" w:rsidR="003A1411" w:rsidRPr="00610756" w:rsidRDefault="003A1411" w:rsidP="003A1411">
            <w:pPr>
              <w:widowControl w:val="0"/>
              <w:numPr>
                <w:ilvl w:val="0"/>
                <w:numId w:val="5"/>
              </w:numPr>
              <w:tabs>
                <w:tab w:val="left" w:pos="420"/>
              </w:tabs>
              <w:autoSpaceDE w:val="0"/>
              <w:autoSpaceDN w:val="0"/>
              <w:spacing w:before="12" w:after="0" w:line="235" w:lineRule="auto"/>
              <w:ind w:right="114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Establish a government task force or committee to oversee the nationwide rollout of Blockchain in government operations.</w:t>
            </w:r>
          </w:p>
        </w:tc>
      </w:tr>
      <w:tr w:rsidR="003A1411" w:rsidRPr="00610756" w14:paraId="797E0B48" w14:textId="77777777" w:rsidTr="001208FC">
        <w:trPr>
          <w:trHeight w:val="1615"/>
        </w:trPr>
        <w:tc>
          <w:tcPr>
            <w:tcW w:w="1585" w:type="dxa"/>
          </w:tcPr>
          <w:p w14:paraId="73086557" w14:textId="77777777" w:rsidR="003A1411" w:rsidRPr="00610756" w:rsidRDefault="003A1411" w:rsidP="001208FC">
            <w:pPr>
              <w:widowControl w:val="0"/>
              <w:autoSpaceDE w:val="0"/>
              <w:autoSpaceDN w:val="0"/>
              <w:spacing w:before="78" w:after="0" w:line="240" w:lineRule="auto"/>
              <w:ind w:left="108" w:right="488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Monetary Resources</w:t>
            </w:r>
          </w:p>
        </w:tc>
        <w:tc>
          <w:tcPr>
            <w:tcW w:w="7794" w:type="dxa"/>
          </w:tcPr>
          <w:p w14:paraId="2424AC80" w14:textId="77777777" w:rsidR="003A1411" w:rsidRPr="00610756" w:rsidRDefault="003A1411" w:rsidP="003A1411">
            <w:pPr>
              <w:widowControl w:val="0"/>
              <w:numPr>
                <w:ilvl w:val="0"/>
                <w:numId w:val="4"/>
              </w:numPr>
              <w:tabs>
                <w:tab w:val="left" w:pos="442"/>
              </w:tabs>
              <w:autoSpaceDE w:val="0"/>
              <w:autoSpaceDN w:val="0"/>
              <w:spacing w:before="89" w:after="0" w:line="235" w:lineRule="auto"/>
              <w:ind w:right="107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Secure sufficient budget allocations for Blockchain-related infrastructure upgrades, implementation, and training.</w:t>
            </w:r>
          </w:p>
          <w:p w14:paraId="2DFA6193" w14:textId="77777777" w:rsidR="003A1411" w:rsidRPr="00610756" w:rsidRDefault="003A1411" w:rsidP="003A1411">
            <w:pPr>
              <w:widowControl w:val="0"/>
              <w:numPr>
                <w:ilvl w:val="0"/>
                <w:numId w:val="4"/>
              </w:numPr>
              <w:tabs>
                <w:tab w:val="left" w:pos="478"/>
              </w:tabs>
              <w:autoSpaceDE w:val="0"/>
              <w:autoSpaceDN w:val="0"/>
              <w:spacing w:before="10" w:after="0" w:line="237" w:lineRule="auto"/>
              <w:ind w:right="107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 xml:space="preserve">Seek collaboration with international development organizations (e.g., UNDP, World Bank) for technical and financial support in Blockchain </w:t>
            </w: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adoption.</w:t>
            </w:r>
          </w:p>
        </w:tc>
      </w:tr>
      <w:tr w:rsidR="003A1411" w:rsidRPr="00610756" w14:paraId="268A62B9" w14:textId="77777777" w:rsidTr="001208FC">
        <w:trPr>
          <w:trHeight w:val="1633"/>
        </w:trPr>
        <w:tc>
          <w:tcPr>
            <w:tcW w:w="1585" w:type="dxa"/>
          </w:tcPr>
          <w:p w14:paraId="7383C2E9" w14:textId="77777777" w:rsidR="003A1411" w:rsidRPr="00610756" w:rsidRDefault="003A1411" w:rsidP="001208FC">
            <w:pPr>
              <w:widowControl w:val="0"/>
              <w:autoSpaceDE w:val="0"/>
              <w:autoSpaceDN w:val="0"/>
              <w:spacing w:before="64" w:after="0" w:line="240" w:lineRule="auto"/>
              <w:ind w:left="108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Firm</w:t>
            </w: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pacing w:val="-4"/>
                <w:sz w:val="24"/>
              </w:rPr>
              <w:t>Size</w:t>
            </w:r>
          </w:p>
        </w:tc>
        <w:tc>
          <w:tcPr>
            <w:tcW w:w="7794" w:type="dxa"/>
          </w:tcPr>
          <w:p w14:paraId="20D96B4B" w14:textId="77777777" w:rsidR="003A1411" w:rsidRPr="00610756" w:rsidRDefault="003A1411" w:rsidP="003A1411">
            <w:pPr>
              <w:widowControl w:val="0"/>
              <w:numPr>
                <w:ilvl w:val="0"/>
                <w:numId w:val="3"/>
              </w:numPr>
              <w:tabs>
                <w:tab w:val="left" w:pos="497"/>
              </w:tabs>
              <w:autoSpaceDE w:val="0"/>
              <w:autoSpaceDN w:val="0"/>
              <w:spacing w:before="72" w:after="0" w:line="237" w:lineRule="auto"/>
              <w:ind w:right="110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Customize Blockchain adoption strategies based on the size of the government entity. Large ministries might have the capacity for complex implementations, while smaller departments could adopt simpler solutions.</w:t>
            </w:r>
          </w:p>
          <w:p w14:paraId="4FF5DF75" w14:textId="77777777" w:rsidR="003A1411" w:rsidRPr="00610756" w:rsidRDefault="003A1411" w:rsidP="003A1411">
            <w:pPr>
              <w:widowControl w:val="0"/>
              <w:numPr>
                <w:ilvl w:val="0"/>
                <w:numId w:val="3"/>
              </w:numPr>
              <w:tabs>
                <w:tab w:val="left" w:pos="461"/>
              </w:tabs>
              <w:autoSpaceDE w:val="0"/>
              <w:autoSpaceDN w:val="0"/>
              <w:spacing w:before="12" w:after="0" w:line="235" w:lineRule="auto"/>
              <w:ind w:right="107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Smaller government departments can explore cost-effective Blockchain models like pay-per-use services.</w:t>
            </w:r>
          </w:p>
        </w:tc>
      </w:tr>
      <w:tr w:rsidR="003A1411" w:rsidRPr="00610756" w14:paraId="751A01A0" w14:textId="77777777" w:rsidTr="001208FC">
        <w:trPr>
          <w:trHeight w:val="1379"/>
        </w:trPr>
        <w:tc>
          <w:tcPr>
            <w:tcW w:w="1585" w:type="dxa"/>
          </w:tcPr>
          <w:p w14:paraId="25FA172B" w14:textId="77777777" w:rsidR="003A1411" w:rsidRPr="00610756" w:rsidRDefault="003A1411" w:rsidP="001208FC">
            <w:pPr>
              <w:widowControl w:val="0"/>
              <w:autoSpaceDE w:val="0"/>
              <w:autoSpaceDN w:val="0"/>
              <w:spacing w:before="96" w:after="0" w:line="240" w:lineRule="auto"/>
              <w:ind w:left="108" w:right="659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Rivalry Pressure</w:t>
            </w:r>
          </w:p>
        </w:tc>
        <w:tc>
          <w:tcPr>
            <w:tcW w:w="7794" w:type="dxa"/>
          </w:tcPr>
          <w:p w14:paraId="06579CCC" w14:textId="77777777" w:rsidR="003A1411" w:rsidRPr="00610756" w:rsidRDefault="003A1411" w:rsidP="003A1411">
            <w:pPr>
              <w:widowControl w:val="0"/>
              <w:numPr>
                <w:ilvl w:val="0"/>
                <w:numId w:val="2"/>
              </w:numPr>
              <w:tabs>
                <w:tab w:val="left" w:pos="430"/>
              </w:tabs>
              <w:autoSpaceDE w:val="0"/>
              <w:autoSpaceDN w:val="0"/>
              <w:spacing w:before="107" w:after="0" w:line="235" w:lineRule="auto"/>
              <w:ind w:right="114"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Encourage competition among ministries and departments by showcasing successful Blockchain projects in local government agencies.</w:t>
            </w:r>
          </w:p>
          <w:p w14:paraId="6A26FF38" w14:textId="77777777" w:rsidR="003A1411" w:rsidRPr="00610756" w:rsidRDefault="003A1411" w:rsidP="003A1411">
            <w:pPr>
              <w:widowControl w:val="0"/>
              <w:numPr>
                <w:ilvl w:val="0"/>
                <w:numId w:val="2"/>
              </w:numPr>
              <w:tabs>
                <w:tab w:val="left" w:pos="437"/>
              </w:tabs>
              <w:autoSpaceDE w:val="0"/>
              <w:autoSpaceDN w:val="0"/>
              <w:spacing w:before="12" w:after="0" w:line="235" w:lineRule="auto"/>
              <w:ind w:right="111" w:firstLine="0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z w:val="24"/>
              </w:rPr>
              <w:t>Offer incentives</w:t>
            </w:r>
            <w:r w:rsidRPr="00610756">
              <w:rPr>
                <w:rFonts w:ascii="Times New Roman" w:eastAsia="Times New Roman" w:hAnsi="Times New Roman" w:cs="Times New Roman"/>
                <w:spacing w:val="28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(e.g.,</w:t>
            </w:r>
            <w:r w:rsidRPr="00610756">
              <w:rPr>
                <w:rFonts w:ascii="Times New Roman" w:eastAsia="Times New Roman" w:hAnsi="Times New Roman" w:cs="Times New Roman"/>
                <w:spacing w:val="28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national</w:t>
            </w:r>
            <w:r w:rsidRPr="00610756">
              <w:rPr>
                <w:rFonts w:ascii="Times New Roman" w:eastAsia="Times New Roman" w:hAnsi="Times New Roman" w:cs="Times New Roman"/>
                <w:spacing w:val="28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recognition,</w:t>
            </w:r>
            <w:r w:rsidRPr="00610756">
              <w:rPr>
                <w:rFonts w:ascii="Times New Roman" w:eastAsia="Times New Roman" w:hAnsi="Times New Roman" w:cs="Times New Roman"/>
                <w:spacing w:val="28"/>
                <w:sz w:val="24"/>
              </w:rPr>
              <w:t xml:space="preserve"> </w:t>
            </w:r>
            <w:r w:rsidRPr="00610756">
              <w:rPr>
                <w:rFonts w:ascii="Times New Roman" w:eastAsia="Times New Roman" w:hAnsi="Times New Roman" w:cs="Times New Roman"/>
                <w:sz w:val="24"/>
              </w:rPr>
              <w:t>resource allocation) for early adopters of Blockchain solutions in the public sector.</w:t>
            </w:r>
          </w:p>
        </w:tc>
      </w:tr>
      <w:tr w:rsidR="003A1411" w:rsidRPr="00610756" w14:paraId="4057E481" w14:textId="77777777" w:rsidTr="001208FC">
        <w:trPr>
          <w:trHeight w:val="1828"/>
        </w:trPr>
        <w:tc>
          <w:tcPr>
            <w:tcW w:w="1585" w:type="dxa"/>
          </w:tcPr>
          <w:p w14:paraId="01BD41C1" w14:textId="77777777" w:rsidR="003A1411" w:rsidRPr="00610756" w:rsidRDefault="003A1411" w:rsidP="001208FC">
            <w:pPr>
              <w:widowControl w:val="0"/>
              <w:autoSpaceDE w:val="0"/>
              <w:autoSpaceDN w:val="0"/>
              <w:spacing w:before="86" w:after="0" w:line="240" w:lineRule="auto"/>
              <w:ind w:left="108"/>
              <w:rPr>
                <w:rFonts w:ascii="Times New Roman" w:eastAsia="Times New Roman" w:hAnsi="Times New Roman" w:cs="Times New Roman"/>
                <w:sz w:val="24"/>
              </w:rPr>
            </w:pPr>
            <w:r w:rsidRPr="00610756">
              <w:rPr>
                <w:rFonts w:ascii="Times New Roman" w:eastAsia="Times New Roman" w:hAnsi="Times New Roman" w:cs="Times New Roman"/>
                <w:spacing w:val="-2"/>
                <w:sz w:val="24"/>
              </w:rPr>
              <w:t>Regulatory Pressure</w:t>
            </w:r>
          </w:p>
        </w:tc>
        <w:tc>
          <w:tcPr>
            <w:tcW w:w="7794" w:type="dxa"/>
          </w:tcPr>
          <w:p w14:paraId="54902882" w14:textId="77777777" w:rsidR="003A1411" w:rsidRPr="005D6786" w:rsidRDefault="003A1411" w:rsidP="003A1411">
            <w:pPr>
              <w:widowControl w:val="0"/>
              <w:numPr>
                <w:ilvl w:val="0"/>
                <w:numId w:val="1"/>
              </w:numPr>
              <w:tabs>
                <w:tab w:val="left" w:pos="509"/>
              </w:tabs>
              <w:autoSpaceDE w:val="0"/>
              <w:autoSpaceDN w:val="0"/>
              <w:spacing w:before="94" w:after="0" w:line="237" w:lineRule="auto"/>
              <w:ind w:right="107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5D6786">
              <w:rPr>
                <w:rFonts w:ascii="Times New Roman" w:eastAsia="Times New Roman" w:hAnsi="Times New Roman" w:cs="Times New Roman"/>
                <w:sz w:val="24"/>
              </w:rPr>
              <w:t>Ensure that Blockchain adoption complies with national regulatory frameworks, including data protection laws (e.g., Sri Lanka’s Personal Data Protection Act).</w:t>
            </w:r>
          </w:p>
          <w:p w14:paraId="396EE131" w14:textId="77777777" w:rsidR="003A1411" w:rsidRPr="005D6786" w:rsidRDefault="003A1411" w:rsidP="003A1411">
            <w:pPr>
              <w:widowControl w:val="0"/>
              <w:numPr>
                <w:ilvl w:val="0"/>
                <w:numId w:val="1"/>
              </w:numPr>
              <w:tabs>
                <w:tab w:val="left" w:pos="408"/>
              </w:tabs>
              <w:autoSpaceDE w:val="0"/>
              <w:autoSpaceDN w:val="0"/>
              <w:spacing w:before="11" w:after="0" w:line="235" w:lineRule="auto"/>
              <w:ind w:right="105" w:firstLine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5D6786">
              <w:rPr>
                <w:rFonts w:ascii="Times New Roman" w:eastAsia="Times New Roman" w:hAnsi="Times New Roman" w:cs="Times New Roman"/>
                <w:sz w:val="24"/>
              </w:rPr>
              <w:t>Collaborate</w:t>
            </w:r>
            <w:r w:rsidRPr="005D6786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with regulatory</w:t>
            </w:r>
            <w:r w:rsidRPr="005D6786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bodies</w:t>
            </w:r>
            <w:r w:rsidRPr="005D6786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(e.g., ICTA, Central Bank</w:t>
            </w:r>
            <w:r w:rsidRPr="005D6786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of Sri</w:t>
            </w:r>
            <w:r w:rsidRPr="005D6786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Lanka) to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develop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clear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policies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and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guidelines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that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promote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Blockchain</w:t>
            </w:r>
            <w:r w:rsidRPr="005D6786">
              <w:rPr>
                <w:rFonts w:ascii="Times New Roman" w:eastAsia="Times New Roman" w:hAnsi="Times New Roman" w:cs="Times New Roman"/>
                <w:spacing w:val="40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adoption</w:t>
            </w:r>
          </w:p>
          <w:p w14:paraId="6DC1D6BC" w14:textId="77777777" w:rsidR="003A1411" w:rsidRPr="005D6786" w:rsidRDefault="003A1411" w:rsidP="001208FC">
            <w:pPr>
              <w:widowControl w:val="0"/>
              <w:tabs>
                <w:tab w:val="left" w:pos="7793"/>
              </w:tabs>
              <w:autoSpaceDE w:val="0"/>
              <w:autoSpaceDN w:val="0"/>
              <w:spacing w:before="1" w:after="0" w:line="256" w:lineRule="exact"/>
              <w:ind w:left="-1600"/>
              <w:rPr>
                <w:rFonts w:ascii="Times New Roman" w:eastAsia="Times New Roman" w:hAnsi="Times New Roman" w:cs="Times New Roman"/>
                <w:sz w:val="24"/>
              </w:rPr>
            </w:pPr>
            <w:r w:rsidRPr="005D6786">
              <w:rPr>
                <w:rFonts w:ascii="Times New Roman" w:eastAsia="Times New Roman" w:hAnsi="Times New Roman" w:cs="Times New Roman"/>
                <w:spacing w:val="67"/>
                <w:w w:val="150"/>
                <w:sz w:val="24"/>
              </w:rPr>
              <w:t xml:space="preserve">          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while</w:t>
            </w:r>
            <w:r w:rsidRPr="005D6786">
              <w:rPr>
                <w:rFonts w:ascii="Times New Roman" w:eastAsia="Times New Roman" w:hAnsi="Times New Roman" w:cs="Times New Roman"/>
                <w:spacing w:val="7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>ensuring</w:t>
            </w:r>
            <w:r w:rsidRPr="005D6786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 xml:space="preserve">legal </w:t>
            </w:r>
            <w:r w:rsidRPr="005D6786">
              <w:rPr>
                <w:rFonts w:ascii="Times New Roman" w:eastAsia="Times New Roman" w:hAnsi="Times New Roman" w:cs="Times New Roman"/>
                <w:spacing w:val="-2"/>
                <w:sz w:val="24"/>
              </w:rPr>
              <w:t>compliance.</w:t>
            </w:r>
            <w:r w:rsidRPr="005D6786"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</w:tc>
      </w:tr>
    </w:tbl>
    <w:p w14:paraId="06E60C99" w14:textId="77777777" w:rsidR="003A1411" w:rsidRDefault="003A1411" w:rsidP="003A1411">
      <w:pPr>
        <w:widowControl w:val="0"/>
        <w:autoSpaceDE w:val="0"/>
        <w:autoSpaceDN w:val="0"/>
        <w:spacing w:before="78" w:after="0" w:line="240" w:lineRule="auto"/>
        <w:ind w:left="8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7DF3FE" w14:textId="77777777" w:rsidR="003A1411" w:rsidRDefault="003A1411" w:rsidP="003A1411">
      <w:pPr>
        <w:widowControl w:val="0"/>
        <w:autoSpaceDE w:val="0"/>
        <w:autoSpaceDN w:val="0"/>
        <w:spacing w:before="78" w:after="0" w:line="240" w:lineRule="auto"/>
        <w:ind w:left="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629C4" w14:textId="77777777" w:rsidR="003A1411" w:rsidRPr="00610756" w:rsidRDefault="003A1411" w:rsidP="003A1411">
      <w:pPr>
        <w:widowControl w:val="0"/>
        <w:autoSpaceDE w:val="0"/>
        <w:autoSpaceDN w:val="0"/>
        <w:spacing w:before="78" w:after="0" w:line="240" w:lineRule="auto"/>
        <w:ind w:left="80"/>
        <w:rPr>
          <w:rFonts w:ascii="Times New Roman" w:eastAsia="Times New Roman" w:hAnsi="Times New Roman" w:cs="Times New Roman"/>
        </w:rPr>
      </w:pPr>
      <w:r w:rsidRPr="00610756">
        <w:rPr>
          <w:rFonts w:ascii="Times New Roman" w:eastAsia="Times New Roman" w:hAnsi="Times New Roman" w:cs="Times New Roman"/>
          <w:b/>
          <w:sz w:val="24"/>
        </w:rPr>
        <w:lastRenderedPageBreak/>
        <w:t>Blockchain Adoption Checklist for Organizations</w:t>
      </w:r>
    </w:p>
    <w:p w14:paraId="087D43E2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48A1FC5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Trust</w:t>
      </w:r>
    </w:p>
    <w:p w14:paraId="095B254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Pilot Projects:</w:t>
      </w:r>
    </w:p>
    <w:p w14:paraId="08B2A037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dentify non-sensitive areas such as supply chain tracking or internal data management to implement pilot blockchain projects.</w:t>
      </w:r>
    </w:p>
    <w:p w14:paraId="47B91C0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Share case studies and success stories to build trust among stakeholders and employees.</w:t>
      </w:r>
    </w:p>
    <w:p w14:paraId="2374D4F1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419F552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Transparency:</w:t>
      </w:r>
    </w:p>
    <w:p w14:paraId="02E5277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Utilize blockchain's immutability to create transparent audit trails for critical processes.</w:t>
      </w:r>
    </w:p>
    <w:p w14:paraId="2C28413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ducate stakeholders on how blockchain enhances accountability and reduces fraud.</w:t>
      </w:r>
    </w:p>
    <w:p w14:paraId="1F5BE422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234BB974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Compatibility</w:t>
      </w:r>
    </w:p>
    <w:p w14:paraId="2B166D76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Infrastructure Assessment:</w:t>
      </w:r>
    </w:p>
    <w:p w14:paraId="167204F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a thorough audit of existing IT systems to ensure blockchain solutions align with current infrastructure.</w:t>
      </w:r>
    </w:p>
    <w:p w14:paraId="2F342017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lan for middleware development to bridge gaps between blockchain platforms and legacy systems.</w:t>
      </w:r>
    </w:p>
    <w:p w14:paraId="7DBFCEF8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4273FE46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Cloud Integration:</w:t>
      </w:r>
    </w:p>
    <w:p w14:paraId="76EE98C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nsure compatibility with cloud-based solutions like AWS, Azure, or private clouds used by the organization.</w:t>
      </w:r>
    </w:p>
    <w:p w14:paraId="3A67B980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384427C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Security</w:t>
      </w:r>
    </w:p>
    <w:p w14:paraId="29B62986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Data Protection:</w:t>
      </w:r>
    </w:p>
    <w:p w14:paraId="4C63D0A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mplement advanced encryption protocols to secure sensitive data.</w:t>
      </w:r>
    </w:p>
    <w:p w14:paraId="2C492BE7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stablish multi-factor authentication (MFA) for access to blockchain networks.</w:t>
      </w:r>
    </w:p>
    <w:p w14:paraId="0E261975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66AB5D7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Threat Mitigation:</w:t>
      </w:r>
    </w:p>
    <w:p w14:paraId="572E8942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regular security audits to identify vulnerabilities.</w:t>
      </w:r>
    </w:p>
    <w:p w14:paraId="2F5484B1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Use blockchain’s consensus mechanisms to prevent unauthorized changes to records.</w:t>
      </w:r>
    </w:p>
    <w:p w14:paraId="58733A5D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792E73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Leadership and Stakeholder Support</w:t>
      </w:r>
    </w:p>
    <w:p w14:paraId="39BDE6C1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Executive Sponsorship:</w:t>
      </w:r>
    </w:p>
    <w:p w14:paraId="454A3A8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Secure buy-in from senior leadership to champion blockchain initiatives.</w:t>
      </w:r>
    </w:p>
    <w:p w14:paraId="4BB51527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velop a clear business case outlining ROI and efficiency gains.</w:t>
      </w:r>
    </w:p>
    <w:p w14:paraId="7CF96284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06454AA2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Stakeholder Engagement:</w:t>
      </w:r>
    </w:p>
    <w:p w14:paraId="2B4CD2E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nvolve key stakeholders from various departments during the planning and implementation phases.</w:t>
      </w:r>
    </w:p>
    <w:p w14:paraId="3D43247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lastRenderedPageBreak/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regular updates and workshops to maintain engagement.</w:t>
      </w:r>
    </w:p>
    <w:p w14:paraId="53DB709A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247BAFB2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Budget and Funding</w:t>
      </w:r>
    </w:p>
    <w:p w14:paraId="380FFAC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Resource Allocation:</w:t>
      </w:r>
    </w:p>
    <w:p w14:paraId="5814B08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Allocate funds for research, development, and staff training.</w:t>
      </w:r>
    </w:p>
    <w:p w14:paraId="2CC638F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xplore cost-sharing partnerships with technology vendors or industry consortia.</w:t>
      </w:r>
    </w:p>
    <w:p w14:paraId="4B850FFC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4AC31ABA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External Funding:</w:t>
      </w:r>
    </w:p>
    <w:p w14:paraId="39E525CA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Apply for grants from industry bodies or international organizations supporting technology innovation.</w:t>
      </w:r>
    </w:p>
    <w:p w14:paraId="26E79685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1D86218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Regulatory Compliance</w:t>
      </w:r>
    </w:p>
    <w:p w14:paraId="3DC09D72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Legal Framework:</w:t>
      </w:r>
    </w:p>
    <w:p w14:paraId="2164E5B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sult with legal experts to ensure blockchain implementations comply with local and international laws.</w:t>
      </w:r>
    </w:p>
    <w:p w14:paraId="36CEA73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Monitor regulatory changes and adapt blockchain strategies accordingly.</w:t>
      </w:r>
    </w:p>
    <w:p w14:paraId="30F249EB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A0A7AC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Data Governance:</w:t>
      </w:r>
    </w:p>
    <w:p w14:paraId="5F15569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stablish clear data ownership policies for blockchain transactions.</w:t>
      </w:r>
    </w:p>
    <w:p w14:paraId="50A8F74A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nsure compliance with data privacy regulations like GDPR or HIPAA.</w:t>
      </w:r>
    </w:p>
    <w:p w14:paraId="7D23B070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D34C1B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Scalability</w:t>
      </w:r>
    </w:p>
    <w:p w14:paraId="4BF9055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Flexible Design:</w:t>
      </w:r>
    </w:p>
    <w:p w14:paraId="2B4DBAD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sign blockchain solutions that can scale as the organization grows.</w:t>
      </w:r>
    </w:p>
    <w:p w14:paraId="600659D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hoose platforms supporting modular or hybrid blockchain approaches for flexibility.</w:t>
      </w:r>
    </w:p>
    <w:p w14:paraId="6EB29295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3AE3E6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Interoperability:</w:t>
      </w:r>
    </w:p>
    <w:p w14:paraId="5E9D2BB8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mplement solutions that integrate seamlessly with other blockchain systems or external networks.</w:t>
      </w:r>
    </w:p>
    <w:p w14:paraId="4EA3090F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F9F6EC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Employee Training and Change Management</w:t>
      </w:r>
    </w:p>
    <w:p w14:paraId="0269721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Training Programs:</w:t>
      </w:r>
    </w:p>
    <w:p w14:paraId="224B36E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workshops to educate employees on blockchain basics and applications.</w:t>
      </w:r>
    </w:p>
    <w:p w14:paraId="3A86CFA8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rovide specialized training for IT staff on blockchain deployment and maintenance.</w:t>
      </w:r>
    </w:p>
    <w:p w14:paraId="60D93B4B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08C48F3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Change Management:</w:t>
      </w:r>
    </w:p>
    <w:p w14:paraId="77B77BE2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velop a communication plan to address employee concerns about adopting blockchain.</w:t>
      </w:r>
    </w:p>
    <w:p w14:paraId="551888C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Highlight benefits such as reduced workloads and increased transparency.</w:t>
      </w:r>
    </w:p>
    <w:p w14:paraId="294542D8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6122238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lastRenderedPageBreak/>
        <w:t>Factor: Collaboration and Partnerships</w:t>
      </w:r>
    </w:p>
    <w:p w14:paraId="75BA8BD8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Industry Collaboration:</w:t>
      </w:r>
    </w:p>
    <w:p w14:paraId="1093E372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artner with industry peers to develop shared blockchain frameworks and standards.</w:t>
      </w:r>
    </w:p>
    <w:p w14:paraId="1489373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Join consortia like Hyperledger or Ethereum Enterprise Alliance to gain insights and support.</w:t>
      </w:r>
    </w:p>
    <w:p w14:paraId="6F176E80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70F70F92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Academic Partnerships:</w:t>
      </w:r>
    </w:p>
    <w:p w14:paraId="511D439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llaborate with universities to conduct research and pilot innovative blockchain solutions.</w:t>
      </w:r>
    </w:p>
    <w:p w14:paraId="6AB77CFA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Offer internships or projects for students to contribute to blockchain initiatives.</w:t>
      </w:r>
    </w:p>
    <w:p w14:paraId="1C4283B3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3EC32DB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Performance Metrics and Continuous Improvement</w:t>
      </w:r>
    </w:p>
    <w:p w14:paraId="60BC939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Key Metrics:</w:t>
      </w:r>
    </w:p>
    <w:p w14:paraId="3D774C8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fine clear KPIs such as transaction speed, cost savings, and user adoption rates.</w:t>
      </w:r>
    </w:p>
    <w:p w14:paraId="24C042E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Use these metrics to evaluate blockchain’s impact and inform future decisions.</w:t>
      </w:r>
    </w:p>
    <w:p w14:paraId="7ED403B7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269F753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Feedback Loops:</w:t>
      </w:r>
    </w:p>
    <w:p w14:paraId="4E60DB5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stablish mechanisms for gathering feedback from users and stakeholders.</w:t>
      </w:r>
    </w:p>
    <w:p w14:paraId="74CC0F1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Regularly update blockchain strategies based on feedback and performance data.</w:t>
      </w:r>
    </w:p>
    <w:p w14:paraId="536CE2AA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13407BD6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Risk Management</w:t>
      </w:r>
    </w:p>
    <w:p w14:paraId="2BDB7FA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Risk Identification:</w:t>
      </w:r>
    </w:p>
    <w:p w14:paraId="1EBE263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dentify potential risks such as technology obsolescence or vendor lock-in.</w:t>
      </w:r>
    </w:p>
    <w:p w14:paraId="7FCD6E1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scenario planning for unexpected challenges.</w:t>
      </w:r>
    </w:p>
    <w:p w14:paraId="07062FB9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13616FF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Mitigation Strategies:</w:t>
      </w:r>
    </w:p>
    <w:p w14:paraId="1C108968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velop contingency plans for system downtime or data breaches.</w:t>
      </w:r>
    </w:p>
    <w:p w14:paraId="4174233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Use smart contracts to automate compliance and reduce operational risks.</w:t>
      </w:r>
    </w:p>
    <w:p w14:paraId="1F78A771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72BC4A14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Organizational Culture</w:t>
      </w:r>
    </w:p>
    <w:p w14:paraId="3C72CBAA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1. Innovation Mindset:</w:t>
      </w:r>
    </w:p>
    <w:p w14:paraId="1AFC0FE7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Foster a culture that embraces innovation and is open to experimenting with new technologies.</w:t>
      </w:r>
    </w:p>
    <w:p w14:paraId="52FACDE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Recognize and reward teams or individuals driving blockchain initiatives.</w:t>
      </w:r>
    </w:p>
    <w:p w14:paraId="7ABA37F0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500D94A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1C9CC354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2. Communication:</w:t>
      </w:r>
    </w:p>
    <w:p w14:paraId="44FE2004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Maintain open channels of communication to address misconceptions about blockchain.</w:t>
      </w:r>
    </w:p>
    <w:p w14:paraId="641F23A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Share regular updates on project progress and success stories to build enthusiasm.</w:t>
      </w:r>
    </w:p>
    <w:p w14:paraId="19A699BA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lastRenderedPageBreak/>
        <w:t>This expanded checklist ensures comprehensive planning, adoption, and scaling of blockchain technology while addressing key organizational priorities and potential challenges.</w:t>
      </w:r>
    </w:p>
    <w:p w14:paraId="27643DE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right="110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</w:t>
      </w:r>
      <w:r w:rsidRPr="00610756">
        <w:rPr>
          <w:rFonts w:ascii="Times New Roman" w:eastAsia="Times New Roman" w:hAnsi="Times New Roman" w:cs="Times New Roman"/>
          <w:sz w:val="24"/>
        </w:rPr>
        <w:t>Factor: Strategic Planning</w:t>
      </w:r>
    </w:p>
    <w:p w14:paraId="4BA8804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fine Objectives: Clearly outline the purpose and goals of adopting blockchain technology (e.g., enhancing transparency, improving efficiency, reducing costs).</w:t>
      </w:r>
    </w:p>
    <w:p w14:paraId="1A4DA25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a Feasibility Study: Assess the technical, financial, and operational feasibility of integrating blockchain into the organization’s processes.</w:t>
      </w:r>
    </w:p>
    <w:p w14:paraId="2F5ADF0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velop a Roadmap: Establish a step-by-step strategy for blockchain implementation, including short-term and long-term goals.</w:t>
      </w:r>
    </w:p>
    <w:p w14:paraId="4C2B7C3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dentify Use Cases: Focus on areas where blockchain can provide the most value (e.g., supply chain management, financial transactions, identity verification).</w:t>
      </w:r>
    </w:p>
    <w:p w14:paraId="3B4A28CC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270BDE8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Technological Readiness</w:t>
      </w:r>
    </w:p>
    <w:p w14:paraId="0D6467F1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Assess IT Infrastructure: Evaluate the current IT systems to determine if they can support blockchain integration or require upgrades.</w:t>
      </w:r>
    </w:p>
    <w:p w14:paraId="5FF430E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Select a Blockchain Platform: Choose a blockchain technology (e.g., Ethereum, Hyperledger, Corda) based on the organization’s specific needs.</w:t>
      </w:r>
    </w:p>
    <w:p w14:paraId="36063D5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nsure Scalability: Verify that the chosen blockchain solution can handle the organization’s transaction volumes as they grow.</w:t>
      </w:r>
    </w:p>
    <w:p w14:paraId="286CA18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mplement Middleware: Develop or adopt middleware to enable seamless integration between blockchain and existing systems.</w:t>
      </w:r>
    </w:p>
    <w:p w14:paraId="6A7E81BA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12439EC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Security and Privacy</w:t>
      </w:r>
    </w:p>
    <w:p w14:paraId="472FFD5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Risk Assessments: Identify potential security vulnerabilities in blockchain implementation and address them proactively.</w:t>
      </w:r>
    </w:p>
    <w:p w14:paraId="17167E1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mplement Encryption Standards: Utilize advanced encryption protocols to safeguard sensitive organizational data.</w:t>
      </w:r>
    </w:p>
    <w:p w14:paraId="54EF4A5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nsure Data Privacy Compliance: Align blockchain implementation with relevant data privacy regulations (e.g., GDPR, HIPAA).</w:t>
      </w:r>
    </w:p>
    <w:p w14:paraId="7B0492B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Set Access Controls: Establish secure identity and access management policies to regulate who can view or modify blockchain data.</w:t>
      </w:r>
    </w:p>
    <w:p w14:paraId="797E95BB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084319F4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Regulatory Compliance</w:t>
      </w:r>
    </w:p>
    <w:p w14:paraId="1147523A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Understand Legal Frameworks: Research applicable local, national, and international laws governing blockchain use in the organization’s sector.</w:t>
      </w:r>
    </w:p>
    <w:p w14:paraId="782A3177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llaborate with Regulators: Work with legal and regulatory bodies to ensure compliance and receive guidance on best practices.</w:t>
      </w:r>
    </w:p>
    <w:p w14:paraId="05B89D7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velop Policies: Create internal policies to align blockchain usage with regulatory requirements, such as anti-money laundering (AML) and know-your-customer (KYC) standards.</w:t>
      </w:r>
    </w:p>
    <w:p w14:paraId="167E969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Monitor Regulatory Updates: Stay informed about changes in regulations that may impact </w:t>
      </w:r>
      <w:r w:rsidRPr="00610756">
        <w:rPr>
          <w:rFonts w:ascii="Times New Roman" w:eastAsia="Times New Roman" w:hAnsi="Times New Roman" w:cs="Times New Roman"/>
          <w:sz w:val="24"/>
        </w:rPr>
        <w:lastRenderedPageBreak/>
        <w:t>blockchain operations.</w:t>
      </w:r>
    </w:p>
    <w:p w14:paraId="11649C1E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BC5DC46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Financial Planning</w:t>
      </w:r>
    </w:p>
    <w:p w14:paraId="50A05E2B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Allocate Budget: Dedicate funds for blockchain implementation, including infrastructure, training, and ongoing maintenance.</w:t>
      </w:r>
    </w:p>
    <w:p w14:paraId="3349715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xplore Funding Opportunities: Seek grants, partnerships, or external funding to support blockchain initiatives.</w:t>
      </w:r>
    </w:p>
    <w:p w14:paraId="238CCDC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Cost-Benefit Analysis: Evaluate the financial implications of blockchain adoption to ensure a positive return on investment (ROI).</w:t>
      </w:r>
    </w:p>
    <w:p w14:paraId="6BBFECB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lan for Operational Costs: Include ongoing expenses such as network fees, software updates, and technical support in financial plans.</w:t>
      </w:r>
    </w:p>
    <w:p w14:paraId="3CEA0280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786EBB71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Organizational Support</w:t>
      </w:r>
    </w:p>
    <w:p w14:paraId="4B19E12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Gain Leadership Endorsement: Secure buy-in from senior management to champion blockchain initiatives.</w:t>
      </w:r>
    </w:p>
    <w:p w14:paraId="3AE05064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reate a Blockchain Task Force: Assemble a dedicated team to oversee blockchain implementation and operations.</w:t>
      </w:r>
    </w:p>
    <w:p w14:paraId="4A78EC6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ngage Stakeholders: Communicate with internal and external stakeholders to align their expectations with blockchain goals.</w:t>
      </w:r>
    </w:p>
    <w:p w14:paraId="1C11669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Foster Interdepartmental Collaboration: Encourage cooperation between departments to integrate blockchain seamlessly into organizational workflows.</w:t>
      </w:r>
    </w:p>
    <w:p w14:paraId="6298588F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098A5346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Staff Training and Capacity Building</w:t>
      </w:r>
    </w:p>
    <w:p w14:paraId="1AA9586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Awareness Sessions: Educate employees on the basics of blockchain technology and its potential benefits.</w:t>
      </w:r>
    </w:p>
    <w:p w14:paraId="6DB2500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rovide Technical Training: Train IT teams to manage and maintain blockchain systems effectively.</w:t>
      </w:r>
    </w:p>
    <w:p w14:paraId="6CB5BF4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velop User Guidelines: Create clear instructions for staff interacting with blockchain systems.</w:t>
      </w:r>
    </w:p>
    <w:p w14:paraId="1377648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ncourage Continuous Learning: Offer ongoing training programs to keep employees updated on blockchain advancements.</w:t>
      </w:r>
    </w:p>
    <w:p w14:paraId="66594EC3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0B2F6B01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Pilot Projects</w:t>
      </w:r>
    </w:p>
    <w:p w14:paraId="3528C8E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dentify Pilot Areas: Choose low-risk, high-impact areas for initial blockchain implementation.</w:t>
      </w:r>
    </w:p>
    <w:p w14:paraId="78AF061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Test Feasibility: Run pilot projects to evaluate blockchain’s practicality and benefits in specific organizational processes.</w:t>
      </w:r>
    </w:p>
    <w:p w14:paraId="6D89ED48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llect Feedback: Gather insights from pilot users to identify areas for improvement.</w:t>
      </w:r>
    </w:p>
    <w:p w14:paraId="5F60DB44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Scale Based on Success: Expand blockchain usage to other areas based on the outcomes of pilot projects.</w:t>
      </w:r>
    </w:p>
    <w:p w14:paraId="21C8A023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28B42FCA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right="110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  </w:t>
      </w:r>
      <w:r w:rsidRPr="00610756">
        <w:rPr>
          <w:rFonts w:ascii="Times New Roman" w:eastAsia="Times New Roman" w:hAnsi="Times New Roman" w:cs="Times New Roman"/>
          <w:sz w:val="24"/>
        </w:rPr>
        <w:t>Factor: Collaboration and Partnerships</w:t>
      </w:r>
    </w:p>
    <w:p w14:paraId="239A2064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artner with Experts: Collaborate with blockchain experts, consultants, or technology providers for guidance and technical support.</w:t>
      </w:r>
    </w:p>
    <w:p w14:paraId="6AD96528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stablish Industry Alliances: Join industry consortia or working groups to stay informed about blockchain trends and best practices.</w:t>
      </w:r>
    </w:p>
    <w:p w14:paraId="310A9EA7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ngage with Academic Institutions: Work with universities and research institutions to explore innovative blockchain applications.</w:t>
      </w:r>
    </w:p>
    <w:p w14:paraId="7F752E87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Foster Public-Private Partnerships: Collaborate with government agencies or private-sector partners to share resources and expertise.</w:t>
      </w:r>
    </w:p>
    <w:p w14:paraId="4D86E448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4AF0861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Monitoring and Evaluation</w:t>
      </w:r>
    </w:p>
    <w:p w14:paraId="0854AB0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fine Key Performance Indicators (KPIs): Identify measurable metrics to assess the success of blockchain initiatives (e.g., transaction speed, cost savings, user satisfaction).</w:t>
      </w:r>
    </w:p>
    <w:p w14:paraId="3330CA8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Conduct Regular Audits: Periodically review blockchain operations to ensure alignment with organizational goals and compliance requirements.</w:t>
      </w:r>
    </w:p>
    <w:p w14:paraId="71D6B1B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Use Real-Time Analytics: Leverage blockchain analytics tools to monitor system performance and identify areas for optimization.</w:t>
      </w:r>
    </w:p>
    <w:p w14:paraId="546C084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terate Based on Insights: Use evaluation results to refine and improve blockchain strategies.</w:t>
      </w:r>
    </w:p>
    <w:p w14:paraId="4F857290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4D88ED0E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Risk Management</w:t>
      </w:r>
    </w:p>
    <w:p w14:paraId="18FB1DC3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Develop a Risk Management Plan: Identify potential risks (e.g., data breaches, system failures) and outline mitigation strategies.</w:t>
      </w:r>
    </w:p>
    <w:p w14:paraId="74B175F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mplement Backup Systems: Ensure data is backed up regularly and can be restored quickly in case of failure.</w:t>
      </w:r>
    </w:p>
    <w:p w14:paraId="570854E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repare Contingency Plans: Develop response strategies for unforeseen challenges in blockchain implementation.</w:t>
      </w:r>
    </w:p>
    <w:p w14:paraId="75AF2F8F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Address Change Management Risks: Create strategies to manage resistance and ensure smooth transitions during blockchain adoption.</w:t>
      </w:r>
    </w:p>
    <w:p w14:paraId="5CC07FE0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5FF6A930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t>Factor: Sustainability</w:t>
      </w:r>
    </w:p>
    <w:p w14:paraId="14C57719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Assess Energy Efficiency: Choose blockchain solutions that minimize environmental impact (e.g., proof-of-stake consensus mechanisms).</w:t>
      </w:r>
    </w:p>
    <w:p w14:paraId="7676B9B1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romote Long-Term Viability: Develop a sustainable model for blockchain operations, including financial and operational aspects.</w:t>
      </w:r>
    </w:p>
    <w:p w14:paraId="43BEC3A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Leverage Green Technologies: Explore renewable energy sources to power blockchain networks and reduce carbon footprint.</w:t>
      </w:r>
    </w:p>
    <w:p w14:paraId="08656771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Align with Corporate Social Responsibility (CSR): Integrate blockchain initiatives with the organization’s CSR goals to maximize societal benefits.</w:t>
      </w:r>
    </w:p>
    <w:p w14:paraId="353E183E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2A34D339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4797FD3C" w14:textId="77777777" w:rsidR="003A1411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</w:p>
    <w:p w14:paraId="2CDAC43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Times New Roman" w:eastAsia="Times New Roman" w:hAnsi="Times New Roman" w:cs="Times New Roman"/>
          <w:sz w:val="24"/>
        </w:rPr>
        <w:lastRenderedPageBreak/>
        <w:t>Factor: Innovation and Scalability</w:t>
      </w:r>
    </w:p>
    <w:p w14:paraId="5FA6F8AD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Encourage Experimentation: Foster a culture of innovation by encouraging teams to explore creative blockchain applications.</w:t>
      </w:r>
    </w:p>
    <w:p w14:paraId="239EFE9C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Plan for Future Growth: Ensure blockchain systems can scale as the organization expands.</w:t>
      </w:r>
    </w:p>
    <w:p w14:paraId="259A6085" w14:textId="77777777" w:rsidR="003A1411" w:rsidRPr="00610756" w:rsidRDefault="003A1411" w:rsidP="003A1411">
      <w:pPr>
        <w:widowControl w:val="0"/>
        <w:tabs>
          <w:tab w:val="left" w:pos="497"/>
        </w:tabs>
        <w:autoSpaceDE w:val="0"/>
        <w:autoSpaceDN w:val="0"/>
        <w:spacing w:before="72" w:after="0" w:line="237" w:lineRule="auto"/>
        <w:ind w:left="138" w:right="110"/>
        <w:jc w:val="both"/>
        <w:rPr>
          <w:rFonts w:ascii="Times New Roman" w:eastAsia="Times New Roman" w:hAnsi="Times New Roman" w:cs="Times New Roman"/>
          <w:sz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Stay Updated on Trends: Monitor advancements in blockchain technology to identify opportunities for innovation.</w:t>
      </w:r>
    </w:p>
    <w:p w14:paraId="2E758A7C" w14:textId="77777777" w:rsidR="003A1411" w:rsidRDefault="003A1411" w:rsidP="003A14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0756">
        <w:rPr>
          <w:rFonts w:ascii="Segoe UI Symbol" w:eastAsia="Times New Roman" w:hAnsi="Segoe UI Symbol" w:cs="Segoe UI Symbol"/>
          <w:sz w:val="24"/>
        </w:rPr>
        <w:t>☐</w:t>
      </w:r>
      <w:r w:rsidRPr="00610756">
        <w:rPr>
          <w:rFonts w:ascii="Times New Roman" w:eastAsia="Times New Roman" w:hAnsi="Times New Roman" w:cs="Times New Roman"/>
          <w:sz w:val="24"/>
        </w:rPr>
        <w:t xml:space="preserve"> Incorporate Feedback Loops: Use user feedback to drive continuous improvement and innovation in blockchain solutions.</w:t>
      </w:r>
    </w:p>
    <w:p w14:paraId="0997E779" w14:textId="77777777" w:rsidR="003F5BF2" w:rsidRDefault="003F5BF2"/>
    <w:sectPr w:rsidR="003F5BF2" w:rsidSect="003A141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360B3"/>
    <w:multiLevelType w:val="hybridMultilevel"/>
    <w:tmpl w:val="0ACC8302"/>
    <w:lvl w:ilvl="0" w:tplc="6742B9C4">
      <w:numFmt w:val="bullet"/>
      <w:lvlText w:val="☐"/>
      <w:lvlJc w:val="left"/>
      <w:pPr>
        <w:ind w:left="138" w:hanging="281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0F23BD4">
      <w:numFmt w:val="bullet"/>
      <w:lvlText w:val="•"/>
      <w:lvlJc w:val="left"/>
      <w:pPr>
        <w:ind w:left="905" w:hanging="281"/>
      </w:pPr>
      <w:rPr>
        <w:rFonts w:hint="default"/>
        <w:lang w:val="en-US" w:eastAsia="en-US" w:bidi="ar-SA"/>
      </w:rPr>
    </w:lvl>
    <w:lvl w:ilvl="2" w:tplc="9BAA71F4">
      <w:numFmt w:val="bullet"/>
      <w:lvlText w:val="•"/>
      <w:lvlJc w:val="left"/>
      <w:pPr>
        <w:ind w:left="1670" w:hanging="281"/>
      </w:pPr>
      <w:rPr>
        <w:rFonts w:hint="default"/>
        <w:lang w:val="en-US" w:eastAsia="en-US" w:bidi="ar-SA"/>
      </w:rPr>
    </w:lvl>
    <w:lvl w:ilvl="3" w:tplc="FAF8B7DC">
      <w:numFmt w:val="bullet"/>
      <w:lvlText w:val="•"/>
      <w:lvlJc w:val="left"/>
      <w:pPr>
        <w:ind w:left="2436" w:hanging="281"/>
      </w:pPr>
      <w:rPr>
        <w:rFonts w:hint="default"/>
        <w:lang w:val="en-US" w:eastAsia="en-US" w:bidi="ar-SA"/>
      </w:rPr>
    </w:lvl>
    <w:lvl w:ilvl="4" w:tplc="ECCCDD30">
      <w:numFmt w:val="bullet"/>
      <w:lvlText w:val="•"/>
      <w:lvlJc w:val="left"/>
      <w:pPr>
        <w:ind w:left="3201" w:hanging="281"/>
      </w:pPr>
      <w:rPr>
        <w:rFonts w:hint="default"/>
        <w:lang w:val="en-US" w:eastAsia="en-US" w:bidi="ar-SA"/>
      </w:rPr>
    </w:lvl>
    <w:lvl w:ilvl="5" w:tplc="2B6C59C0">
      <w:numFmt w:val="bullet"/>
      <w:lvlText w:val="•"/>
      <w:lvlJc w:val="left"/>
      <w:pPr>
        <w:ind w:left="3967" w:hanging="281"/>
      </w:pPr>
      <w:rPr>
        <w:rFonts w:hint="default"/>
        <w:lang w:val="en-US" w:eastAsia="en-US" w:bidi="ar-SA"/>
      </w:rPr>
    </w:lvl>
    <w:lvl w:ilvl="6" w:tplc="9E6E8FCC">
      <w:numFmt w:val="bullet"/>
      <w:lvlText w:val="•"/>
      <w:lvlJc w:val="left"/>
      <w:pPr>
        <w:ind w:left="4732" w:hanging="281"/>
      </w:pPr>
      <w:rPr>
        <w:rFonts w:hint="default"/>
        <w:lang w:val="en-US" w:eastAsia="en-US" w:bidi="ar-SA"/>
      </w:rPr>
    </w:lvl>
    <w:lvl w:ilvl="7" w:tplc="27728F5A">
      <w:numFmt w:val="bullet"/>
      <w:lvlText w:val="•"/>
      <w:lvlJc w:val="left"/>
      <w:pPr>
        <w:ind w:left="5497" w:hanging="281"/>
      </w:pPr>
      <w:rPr>
        <w:rFonts w:hint="default"/>
        <w:lang w:val="en-US" w:eastAsia="en-US" w:bidi="ar-SA"/>
      </w:rPr>
    </w:lvl>
    <w:lvl w:ilvl="8" w:tplc="181A01C2">
      <w:numFmt w:val="bullet"/>
      <w:lvlText w:val="•"/>
      <w:lvlJc w:val="left"/>
      <w:pPr>
        <w:ind w:left="6263" w:hanging="281"/>
      </w:pPr>
      <w:rPr>
        <w:rFonts w:hint="default"/>
        <w:lang w:val="en-US" w:eastAsia="en-US" w:bidi="ar-SA"/>
      </w:rPr>
    </w:lvl>
  </w:abstractNum>
  <w:abstractNum w:abstractNumId="1" w15:restartNumberingAfterBreak="0">
    <w:nsid w:val="1D0741B6"/>
    <w:multiLevelType w:val="hybridMultilevel"/>
    <w:tmpl w:val="60D8C460"/>
    <w:lvl w:ilvl="0" w:tplc="41083C78">
      <w:numFmt w:val="bullet"/>
      <w:lvlText w:val="☐"/>
      <w:lvlJc w:val="left"/>
      <w:pPr>
        <w:ind w:left="138" w:hanging="305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240FAE0">
      <w:numFmt w:val="bullet"/>
      <w:lvlText w:val="•"/>
      <w:lvlJc w:val="left"/>
      <w:pPr>
        <w:ind w:left="905" w:hanging="305"/>
      </w:pPr>
      <w:rPr>
        <w:rFonts w:hint="default"/>
        <w:lang w:val="en-US" w:eastAsia="en-US" w:bidi="ar-SA"/>
      </w:rPr>
    </w:lvl>
    <w:lvl w:ilvl="2" w:tplc="EA26642A">
      <w:numFmt w:val="bullet"/>
      <w:lvlText w:val="•"/>
      <w:lvlJc w:val="left"/>
      <w:pPr>
        <w:ind w:left="1670" w:hanging="305"/>
      </w:pPr>
      <w:rPr>
        <w:rFonts w:hint="default"/>
        <w:lang w:val="en-US" w:eastAsia="en-US" w:bidi="ar-SA"/>
      </w:rPr>
    </w:lvl>
    <w:lvl w:ilvl="3" w:tplc="2A822120">
      <w:numFmt w:val="bullet"/>
      <w:lvlText w:val="•"/>
      <w:lvlJc w:val="left"/>
      <w:pPr>
        <w:ind w:left="2436" w:hanging="305"/>
      </w:pPr>
      <w:rPr>
        <w:rFonts w:hint="default"/>
        <w:lang w:val="en-US" w:eastAsia="en-US" w:bidi="ar-SA"/>
      </w:rPr>
    </w:lvl>
    <w:lvl w:ilvl="4" w:tplc="21FE4FA6">
      <w:numFmt w:val="bullet"/>
      <w:lvlText w:val="•"/>
      <w:lvlJc w:val="left"/>
      <w:pPr>
        <w:ind w:left="3201" w:hanging="305"/>
      </w:pPr>
      <w:rPr>
        <w:rFonts w:hint="default"/>
        <w:lang w:val="en-US" w:eastAsia="en-US" w:bidi="ar-SA"/>
      </w:rPr>
    </w:lvl>
    <w:lvl w:ilvl="5" w:tplc="EB745204">
      <w:numFmt w:val="bullet"/>
      <w:lvlText w:val="•"/>
      <w:lvlJc w:val="left"/>
      <w:pPr>
        <w:ind w:left="3967" w:hanging="305"/>
      </w:pPr>
      <w:rPr>
        <w:rFonts w:hint="default"/>
        <w:lang w:val="en-US" w:eastAsia="en-US" w:bidi="ar-SA"/>
      </w:rPr>
    </w:lvl>
    <w:lvl w:ilvl="6" w:tplc="CDF6106A">
      <w:numFmt w:val="bullet"/>
      <w:lvlText w:val="•"/>
      <w:lvlJc w:val="left"/>
      <w:pPr>
        <w:ind w:left="4732" w:hanging="305"/>
      </w:pPr>
      <w:rPr>
        <w:rFonts w:hint="default"/>
        <w:lang w:val="en-US" w:eastAsia="en-US" w:bidi="ar-SA"/>
      </w:rPr>
    </w:lvl>
    <w:lvl w:ilvl="7" w:tplc="F580BAFA">
      <w:numFmt w:val="bullet"/>
      <w:lvlText w:val="•"/>
      <w:lvlJc w:val="left"/>
      <w:pPr>
        <w:ind w:left="5497" w:hanging="305"/>
      </w:pPr>
      <w:rPr>
        <w:rFonts w:hint="default"/>
        <w:lang w:val="en-US" w:eastAsia="en-US" w:bidi="ar-SA"/>
      </w:rPr>
    </w:lvl>
    <w:lvl w:ilvl="8" w:tplc="8F787156">
      <w:numFmt w:val="bullet"/>
      <w:lvlText w:val="•"/>
      <w:lvlJc w:val="left"/>
      <w:pPr>
        <w:ind w:left="6263" w:hanging="305"/>
      </w:pPr>
      <w:rPr>
        <w:rFonts w:hint="default"/>
        <w:lang w:val="en-US" w:eastAsia="en-US" w:bidi="ar-SA"/>
      </w:rPr>
    </w:lvl>
  </w:abstractNum>
  <w:abstractNum w:abstractNumId="2" w15:restartNumberingAfterBreak="0">
    <w:nsid w:val="34D045DB"/>
    <w:multiLevelType w:val="hybridMultilevel"/>
    <w:tmpl w:val="3D9E2B68"/>
    <w:lvl w:ilvl="0" w:tplc="78F27C30">
      <w:numFmt w:val="bullet"/>
      <w:lvlText w:val="☐"/>
      <w:lvlJc w:val="left"/>
      <w:pPr>
        <w:ind w:left="138" w:hanging="267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7EC8E16">
      <w:numFmt w:val="bullet"/>
      <w:lvlText w:val="•"/>
      <w:lvlJc w:val="left"/>
      <w:pPr>
        <w:ind w:left="905" w:hanging="267"/>
      </w:pPr>
      <w:rPr>
        <w:rFonts w:hint="default"/>
        <w:lang w:val="en-US" w:eastAsia="en-US" w:bidi="ar-SA"/>
      </w:rPr>
    </w:lvl>
    <w:lvl w:ilvl="2" w:tplc="67384F32">
      <w:numFmt w:val="bullet"/>
      <w:lvlText w:val="•"/>
      <w:lvlJc w:val="left"/>
      <w:pPr>
        <w:ind w:left="1670" w:hanging="267"/>
      </w:pPr>
      <w:rPr>
        <w:rFonts w:hint="default"/>
        <w:lang w:val="en-US" w:eastAsia="en-US" w:bidi="ar-SA"/>
      </w:rPr>
    </w:lvl>
    <w:lvl w:ilvl="3" w:tplc="A66AC07A">
      <w:numFmt w:val="bullet"/>
      <w:lvlText w:val="•"/>
      <w:lvlJc w:val="left"/>
      <w:pPr>
        <w:ind w:left="2436" w:hanging="267"/>
      </w:pPr>
      <w:rPr>
        <w:rFonts w:hint="default"/>
        <w:lang w:val="en-US" w:eastAsia="en-US" w:bidi="ar-SA"/>
      </w:rPr>
    </w:lvl>
    <w:lvl w:ilvl="4" w:tplc="813EB2D0">
      <w:numFmt w:val="bullet"/>
      <w:lvlText w:val="•"/>
      <w:lvlJc w:val="left"/>
      <w:pPr>
        <w:ind w:left="3201" w:hanging="267"/>
      </w:pPr>
      <w:rPr>
        <w:rFonts w:hint="default"/>
        <w:lang w:val="en-US" w:eastAsia="en-US" w:bidi="ar-SA"/>
      </w:rPr>
    </w:lvl>
    <w:lvl w:ilvl="5" w:tplc="7F6485E0">
      <w:numFmt w:val="bullet"/>
      <w:lvlText w:val="•"/>
      <w:lvlJc w:val="left"/>
      <w:pPr>
        <w:ind w:left="3967" w:hanging="267"/>
      </w:pPr>
      <w:rPr>
        <w:rFonts w:hint="default"/>
        <w:lang w:val="en-US" w:eastAsia="en-US" w:bidi="ar-SA"/>
      </w:rPr>
    </w:lvl>
    <w:lvl w:ilvl="6" w:tplc="806065F8">
      <w:numFmt w:val="bullet"/>
      <w:lvlText w:val="•"/>
      <w:lvlJc w:val="left"/>
      <w:pPr>
        <w:ind w:left="4732" w:hanging="267"/>
      </w:pPr>
      <w:rPr>
        <w:rFonts w:hint="default"/>
        <w:lang w:val="en-US" w:eastAsia="en-US" w:bidi="ar-SA"/>
      </w:rPr>
    </w:lvl>
    <w:lvl w:ilvl="7" w:tplc="40B034D4">
      <w:numFmt w:val="bullet"/>
      <w:lvlText w:val="•"/>
      <w:lvlJc w:val="left"/>
      <w:pPr>
        <w:ind w:left="5497" w:hanging="267"/>
      </w:pPr>
      <w:rPr>
        <w:rFonts w:hint="default"/>
        <w:lang w:val="en-US" w:eastAsia="en-US" w:bidi="ar-SA"/>
      </w:rPr>
    </w:lvl>
    <w:lvl w:ilvl="8" w:tplc="115E8166">
      <w:numFmt w:val="bullet"/>
      <w:lvlText w:val="•"/>
      <w:lvlJc w:val="left"/>
      <w:pPr>
        <w:ind w:left="6263" w:hanging="267"/>
      </w:pPr>
      <w:rPr>
        <w:rFonts w:hint="default"/>
        <w:lang w:val="en-US" w:eastAsia="en-US" w:bidi="ar-SA"/>
      </w:rPr>
    </w:lvl>
  </w:abstractNum>
  <w:abstractNum w:abstractNumId="3" w15:restartNumberingAfterBreak="0">
    <w:nsid w:val="37AA37D8"/>
    <w:multiLevelType w:val="hybridMultilevel"/>
    <w:tmpl w:val="3306D11E"/>
    <w:lvl w:ilvl="0" w:tplc="E780D69A">
      <w:numFmt w:val="bullet"/>
      <w:lvlText w:val="☐"/>
      <w:lvlJc w:val="left"/>
      <w:pPr>
        <w:ind w:left="138" w:hanging="360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144BA84">
      <w:numFmt w:val="bullet"/>
      <w:lvlText w:val="•"/>
      <w:lvlJc w:val="left"/>
      <w:pPr>
        <w:ind w:left="905" w:hanging="360"/>
      </w:pPr>
      <w:rPr>
        <w:rFonts w:hint="default"/>
        <w:lang w:val="en-US" w:eastAsia="en-US" w:bidi="ar-SA"/>
      </w:rPr>
    </w:lvl>
    <w:lvl w:ilvl="2" w:tplc="F51E445C">
      <w:numFmt w:val="bullet"/>
      <w:lvlText w:val="•"/>
      <w:lvlJc w:val="left"/>
      <w:pPr>
        <w:ind w:left="1670" w:hanging="360"/>
      </w:pPr>
      <w:rPr>
        <w:rFonts w:hint="default"/>
        <w:lang w:val="en-US" w:eastAsia="en-US" w:bidi="ar-SA"/>
      </w:rPr>
    </w:lvl>
    <w:lvl w:ilvl="3" w:tplc="04D60484">
      <w:numFmt w:val="bullet"/>
      <w:lvlText w:val="•"/>
      <w:lvlJc w:val="left"/>
      <w:pPr>
        <w:ind w:left="2436" w:hanging="360"/>
      </w:pPr>
      <w:rPr>
        <w:rFonts w:hint="default"/>
        <w:lang w:val="en-US" w:eastAsia="en-US" w:bidi="ar-SA"/>
      </w:rPr>
    </w:lvl>
    <w:lvl w:ilvl="4" w:tplc="9DB0DC3E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5" w:tplc="C43AA294">
      <w:numFmt w:val="bullet"/>
      <w:lvlText w:val="•"/>
      <w:lvlJc w:val="left"/>
      <w:pPr>
        <w:ind w:left="3967" w:hanging="360"/>
      </w:pPr>
      <w:rPr>
        <w:rFonts w:hint="default"/>
        <w:lang w:val="en-US" w:eastAsia="en-US" w:bidi="ar-SA"/>
      </w:rPr>
    </w:lvl>
    <w:lvl w:ilvl="6" w:tplc="92C8726E">
      <w:numFmt w:val="bullet"/>
      <w:lvlText w:val="•"/>
      <w:lvlJc w:val="left"/>
      <w:pPr>
        <w:ind w:left="4732" w:hanging="360"/>
      </w:pPr>
      <w:rPr>
        <w:rFonts w:hint="default"/>
        <w:lang w:val="en-US" w:eastAsia="en-US" w:bidi="ar-SA"/>
      </w:rPr>
    </w:lvl>
    <w:lvl w:ilvl="7" w:tplc="703E8A82">
      <w:numFmt w:val="bullet"/>
      <w:lvlText w:val="•"/>
      <w:lvlJc w:val="left"/>
      <w:pPr>
        <w:ind w:left="5497" w:hanging="360"/>
      </w:pPr>
      <w:rPr>
        <w:rFonts w:hint="default"/>
        <w:lang w:val="en-US" w:eastAsia="en-US" w:bidi="ar-SA"/>
      </w:rPr>
    </w:lvl>
    <w:lvl w:ilvl="8" w:tplc="3C24C19C">
      <w:numFmt w:val="bullet"/>
      <w:lvlText w:val="•"/>
      <w:lvlJc w:val="left"/>
      <w:pPr>
        <w:ind w:left="6263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A411E47"/>
    <w:multiLevelType w:val="hybridMultilevel"/>
    <w:tmpl w:val="670A5A60"/>
    <w:lvl w:ilvl="0" w:tplc="AB00AFF2">
      <w:numFmt w:val="bullet"/>
      <w:lvlText w:val="☐"/>
      <w:lvlJc w:val="left"/>
      <w:pPr>
        <w:ind w:left="138" w:hanging="293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896589C">
      <w:numFmt w:val="bullet"/>
      <w:lvlText w:val="•"/>
      <w:lvlJc w:val="left"/>
      <w:pPr>
        <w:ind w:left="905" w:hanging="293"/>
      </w:pPr>
      <w:rPr>
        <w:rFonts w:hint="default"/>
        <w:lang w:val="en-US" w:eastAsia="en-US" w:bidi="ar-SA"/>
      </w:rPr>
    </w:lvl>
    <w:lvl w:ilvl="2" w:tplc="E38636D2">
      <w:numFmt w:val="bullet"/>
      <w:lvlText w:val="•"/>
      <w:lvlJc w:val="left"/>
      <w:pPr>
        <w:ind w:left="1670" w:hanging="293"/>
      </w:pPr>
      <w:rPr>
        <w:rFonts w:hint="default"/>
        <w:lang w:val="en-US" w:eastAsia="en-US" w:bidi="ar-SA"/>
      </w:rPr>
    </w:lvl>
    <w:lvl w:ilvl="3" w:tplc="A34AC8CE">
      <w:numFmt w:val="bullet"/>
      <w:lvlText w:val="•"/>
      <w:lvlJc w:val="left"/>
      <w:pPr>
        <w:ind w:left="2436" w:hanging="293"/>
      </w:pPr>
      <w:rPr>
        <w:rFonts w:hint="default"/>
        <w:lang w:val="en-US" w:eastAsia="en-US" w:bidi="ar-SA"/>
      </w:rPr>
    </w:lvl>
    <w:lvl w:ilvl="4" w:tplc="221CCF40">
      <w:numFmt w:val="bullet"/>
      <w:lvlText w:val="•"/>
      <w:lvlJc w:val="left"/>
      <w:pPr>
        <w:ind w:left="3201" w:hanging="293"/>
      </w:pPr>
      <w:rPr>
        <w:rFonts w:hint="default"/>
        <w:lang w:val="en-US" w:eastAsia="en-US" w:bidi="ar-SA"/>
      </w:rPr>
    </w:lvl>
    <w:lvl w:ilvl="5" w:tplc="47D07988">
      <w:numFmt w:val="bullet"/>
      <w:lvlText w:val="•"/>
      <w:lvlJc w:val="left"/>
      <w:pPr>
        <w:ind w:left="3967" w:hanging="293"/>
      </w:pPr>
      <w:rPr>
        <w:rFonts w:hint="default"/>
        <w:lang w:val="en-US" w:eastAsia="en-US" w:bidi="ar-SA"/>
      </w:rPr>
    </w:lvl>
    <w:lvl w:ilvl="6" w:tplc="E8E8961A">
      <w:numFmt w:val="bullet"/>
      <w:lvlText w:val="•"/>
      <w:lvlJc w:val="left"/>
      <w:pPr>
        <w:ind w:left="4732" w:hanging="293"/>
      </w:pPr>
      <w:rPr>
        <w:rFonts w:hint="default"/>
        <w:lang w:val="en-US" w:eastAsia="en-US" w:bidi="ar-SA"/>
      </w:rPr>
    </w:lvl>
    <w:lvl w:ilvl="7" w:tplc="F0742970">
      <w:numFmt w:val="bullet"/>
      <w:lvlText w:val="•"/>
      <w:lvlJc w:val="left"/>
      <w:pPr>
        <w:ind w:left="5497" w:hanging="293"/>
      </w:pPr>
      <w:rPr>
        <w:rFonts w:hint="default"/>
        <w:lang w:val="en-US" w:eastAsia="en-US" w:bidi="ar-SA"/>
      </w:rPr>
    </w:lvl>
    <w:lvl w:ilvl="8" w:tplc="2D022748">
      <w:numFmt w:val="bullet"/>
      <w:lvlText w:val="•"/>
      <w:lvlJc w:val="left"/>
      <w:pPr>
        <w:ind w:left="6263" w:hanging="293"/>
      </w:pPr>
      <w:rPr>
        <w:rFonts w:hint="default"/>
        <w:lang w:val="en-US" w:eastAsia="en-US" w:bidi="ar-SA"/>
      </w:rPr>
    </w:lvl>
  </w:abstractNum>
  <w:abstractNum w:abstractNumId="5" w15:restartNumberingAfterBreak="0">
    <w:nsid w:val="5769287A"/>
    <w:multiLevelType w:val="hybridMultilevel"/>
    <w:tmpl w:val="F684AFD6"/>
    <w:lvl w:ilvl="0" w:tplc="1C72BF7E">
      <w:numFmt w:val="bullet"/>
      <w:lvlText w:val="☐"/>
      <w:lvlJc w:val="left"/>
      <w:pPr>
        <w:ind w:left="138" w:hanging="380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F729212">
      <w:numFmt w:val="bullet"/>
      <w:lvlText w:val="•"/>
      <w:lvlJc w:val="left"/>
      <w:pPr>
        <w:ind w:left="905" w:hanging="380"/>
      </w:pPr>
      <w:rPr>
        <w:rFonts w:hint="default"/>
        <w:lang w:val="en-US" w:eastAsia="en-US" w:bidi="ar-SA"/>
      </w:rPr>
    </w:lvl>
    <w:lvl w:ilvl="2" w:tplc="2116B982">
      <w:numFmt w:val="bullet"/>
      <w:lvlText w:val="•"/>
      <w:lvlJc w:val="left"/>
      <w:pPr>
        <w:ind w:left="1670" w:hanging="380"/>
      </w:pPr>
      <w:rPr>
        <w:rFonts w:hint="default"/>
        <w:lang w:val="en-US" w:eastAsia="en-US" w:bidi="ar-SA"/>
      </w:rPr>
    </w:lvl>
    <w:lvl w:ilvl="3" w:tplc="46BAC138">
      <w:numFmt w:val="bullet"/>
      <w:lvlText w:val="•"/>
      <w:lvlJc w:val="left"/>
      <w:pPr>
        <w:ind w:left="2436" w:hanging="380"/>
      </w:pPr>
      <w:rPr>
        <w:rFonts w:hint="default"/>
        <w:lang w:val="en-US" w:eastAsia="en-US" w:bidi="ar-SA"/>
      </w:rPr>
    </w:lvl>
    <w:lvl w:ilvl="4" w:tplc="FE2EADF2">
      <w:numFmt w:val="bullet"/>
      <w:lvlText w:val="•"/>
      <w:lvlJc w:val="left"/>
      <w:pPr>
        <w:ind w:left="3201" w:hanging="380"/>
      </w:pPr>
      <w:rPr>
        <w:rFonts w:hint="default"/>
        <w:lang w:val="en-US" w:eastAsia="en-US" w:bidi="ar-SA"/>
      </w:rPr>
    </w:lvl>
    <w:lvl w:ilvl="5" w:tplc="B04E1A90">
      <w:numFmt w:val="bullet"/>
      <w:lvlText w:val="•"/>
      <w:lvlJc w:val="left"/>
      <w:pPr>
        <w:ind w:left="3967" w:hanging="380"/>
      </w:pPr>
      <w:rPr>
        <w:rFonts w:hint="default"/>
        <w:lang w:val="en-US" w:eastAsia="en-US" w:bidi="ar-SA"/>
      </w:rPr>
    </w:lvl>
    <w:lvl w:ilvl="6" w:tplc="86D88668">
      <w:numFmt w:val="bullet"/>
      <w:lvlText w:val="•"/>
      <w:lvlJc w:val="left"/>
      <w:pPr>
        <w:ind w:left="4732" w:hanging="380"/>
      </w:pPr>
      <w:rPr>
        <w:rFonts w:hint="default"/>
        <w:lang w:val="en-US" w:eastAsia="en-US" w:bidi="ar-SA"/>
      </w:rPr>
    </w:lvl>
    <w:lvl w:ilvl="7" w:tplc="DC089EDA">
      <w:numFmt w:val="bullet"/>
      <w:lvlText w:val="•"/>
      <w:lvlJc w:val="left"/>
      <w:pPr>
        <w:ind w:left="5497" w:hanging="380"/>
      </w:pPr>
      <w:rPr>
        <w:rFonts w:hint="default"/>
        <w:lang w:val="en-US" w:eastAsia="en-US" w:bidi="ar-SA"/>
      </w:rPr>
    </w:lvl>
    <w:lvl w:ilvl="8" w:tplc="828E1B3C">
      <w:numFmt w:val="bullet"/>
      <w:lvlText w:val="•"/>
      <w:lvlJc w:val="left"/>
      <w:pPr>
        <w:ind w:left="6263" w:hanging="380"/>
      </w:pPr>
      <w:rPr>
        <w:rFonts w:hint="default"/>
        <w:lang w:val="en-US" w:eastAsia="en-US" w:bidi="ar-SA"/>
      </w:rPr>
    </w:lvl>
  </w:abstractNum>
  <w:abstractNum w:abstractNumId="6" w15:restartNumberingAfterBreak="0">
    <w:nsid w:val="6C22276A"/>
    <w:multiLevelType w:val="hybridMultilevel"/>
    <w:tmpl w:val="879872A2"/>
    <w:lvl w:ilvl="0" w:tplc="3BCC493C">
      <w:numFmt w:val="bullet"/>
      <w:lvlText w:val="☐"/>
      <w:lvlJc w:val="left"/>
      <w:pPr>
        <w:ind w:left="138" w:hanging="269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DCC3C94">
      <w:numFmt w:val="bullet"/>
      <w:lvlText w:val="•"/>
      <w:lvlJc w:val="left"/>
      <w:pPr>
        <w:ind w:left="905" w:hanging="269"/>
      </w:pPr>
      <w:rPr>
        <w:rFonts w:hint="default"/>
        <w:lang w:val="en-US" w:eastAsia="en-US" w:bidi="ar-SA"/>
      </w:rPr>
    </w:lvl>
    <w:lvl w:ilvl="2" w:tplc="63A64A34">
      <w:numFmt w:val="bullet"/>
      <w:lvlText w:val="•"/>
      <w:lvlJc w:val="left"/>
      <w:pPr>
        <w:ind w:left="1670" w:hanging="269"/>
      </w:pPr>
      <w:rPr>
        <w:rFonts w:hint="default"/>
        <w:lang w:val="en-US" w:eastAsia="en-US" w:bidi="ar-SA"/>
      </w:rPr>
    </w:lvl>
    <w:lvl w:ilvl="3" w:tplc="2410DC4A">
      <w:numFmt w:val="bullet"/>
      <w:lvlText w:val="•"/>
      <w:lvlJc w:val="left"/>
      <w:pPr>
        <w:ind w:left="2436" w:hanging="269"/>
      </w:pPr>
      <w:rPr>
        <w:rFonts w:hint="default"/>
        <w:lang w:val="en-US" w:eastAsia="en-US" w:bidi="ar-SA"/>
      </w:rPr>
    </w:lvl>
    <w:lvl w:ilvl="4" w:tplc="89807818">
      <w:numFmt w:val="bullet"/>
      <w:lvlText w:val="•"/>
      <w:lvlJc w:val="left"/>
      <w:pPr>
        <w:ind w:left="3201" w:hanging="269"/>
      </w:pPr>
      <w:rPr>
        <w:rFonts w:hint="default"/>
        <w:lang w:val="en-US" w:eastAsia="en-US" w:bidi="ar-SA"/>
      </w:rPr>
    </w:lvl>
    <w:lvl w:ilvl="5" w:tplc="9F90C7D2">
      <w:numFmt w:val="bullet"/>
      <w:lvlText w:val="•"/>
      <w:lvlJc w:val="left"/>
      <w:pPr>
        <w:ind w:left="3967" w:hanging="269"/>
      </w:pPr>
      <w:rPr>
        <w:rFonts w:hint="default"/>
        <w:lang w:val="en-US" w:eastAsia="en-US" w:bidi="ar-SA"/>
      </w:rPr>
    </w:lvl>
    <w:lvl w:ilvl="6" w:tplc="6DFE14FC">
      <w:numFmt w:val="bullet"/>
      <w:lvlText w:val="•"/>
      <w:lvlJc w:val="left"/>
      <w:pPr>
        <w:ind w:left="4732" w:hanging="269"/>
      </w:pPr>
      <w:rPr>
        <w:rFonts w:hint="default"/>
        <w:lang w:val="en-US" w:eastAsia="en-US" w:bidi="ar-SA"/>
      </w:rPr>
    </w:lvl>
    <w:lvl w:ilvl="7" w:tplc="7B26061A">
      <w:numFmt w:val="bullet"/>
      <w:lvlText w:val="•"/>
      <w:lvlJc w:val="left"/>
      <w:pPr>
        <w:ind w:left="5497" w:hanging="269"/>
      </w:pPr>
      <w:rPr>
        <w:rFonts w:hint="default"/>
        <w:lang w:val="en-US" w:eastAsia="en-US" w:bidi="ar-SA"/>
      </w:rPr>
    </w:lvl>
    <w:lvl w:ilvl="8" w:tplc="7F58DA7C">
      <w:numFmt w:val="bullet"/>
      <w:lvlText w:val="•"/>
      <w:lvlJc w:val="left"/>
      <w:pPr>
        <w:ind w:left="6263" w:hanging="269"/>
      </w:pPr>
      <w:rPr>
        <w:rFonts w:hint="default"/>
        <w:lang w:val="en-US" w:eastAsia="en-US" w:bidi="ar-SA"/>
      </w:rPr>
    </w:lvl>
  </w:abstractNum>
  <w:abstractNum w:abstractNumId="7" w15:restartNumberingAfterBreak="0">
    <w:nsid w:val="709C5890"/>
    <w:multiLevelType w:val="hybridMultilevel"/>
    <w:tmpl w:val="9D4267D6"/>
    <w:lvl w:ilvl="0" w:tplc="E1BA1B6E">
      <w:numFmt w:val="bullet"/>
      <w:lvlText w:val="☐"/>
      <w:lvlJc w:val="left"/>
      <w:pPr>
        <w:ind w:left="138" w:hanging="372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6667524">
      <w:numFmt w:val="bullet"/>
      <w:lvlText w:val="•"/>
      <w:lvlJc w:val="left"/>
      <w:pPr>
        <w:ind w:left="905" w:hanging="372"/>
      </w:pPr>
      <w:rPr>
        <w:rFonts w:hint="default"/>
        <w:lang w:val="en-US" w:eastAsia="en-US" w:bidi="ar-SA"/>
      </w:rPr>
    </w:lvl>
    <w:lvl w:ilvl="2" w:tplc="5374F1BE">
      <w:numFmt w:val="bullet"/>
      <w:lvlText w:val="•"/>
      <w:lvlJc w:val="left"/>
      <w:pPr>
        <w:ind w:left="1670" w:hanging="372"/>
      </w:pPr>
      <w:rPr>
        <w:rFonts w:hint="default"/>
        <w:lang w:val="en-US" w:eastAsia="en-US" w:bidi="ar-SA"/>
      </w:rPr>
    </w:lvl>
    <w:lvl w:ilvl="3" w:tplc="A09C21B0">
      <w:numFmt w:val="bullet"/>
      <w:lvlText w:val="•"/>
      <w:lvlJc w:val="left"/>
      <w:pPr>
        <w:ind w:left="2436" w:hanging="372"/>
      </w:pPr>
      <w:rPr>
        <w:rFonts w:hint="default"/>
        <w:lang w:val="en-US" w:eastAsia="en-US" w:bidi="ar-SA"/>
      </w:rPr>
    </w:lvl>
    <w:lvl w:ilvl="4" w:tplc="B60A268E">
      <w:numFmt w:val="bullet"/>
      <w:lvlText w:val="•"/>
      <w:lvlJc w:val="left"/>
      <w:pPr>
        <w:ind w:left="3201" w:hanging="372"/>
      </w:pPr>
      <w:rPr>
        <w:rFonts w:hint="default"/>
        <w:lang w:val="en-US" w:eastAsia="en-US" w:bidi="ar-SA"/>
      </w:rPr>
    </w:lvl>
    <w:lvl w:ilvl="5" w:tplc="6B948588">
      <w:numFmt w:val="bullet"/>
      <w:lvlText w:val="•"/>
      <w:lvlJc w:val="left"/>
      <w:pPr>
        <w:ind w:left="3967" w:hanging="372"/>
      </w:pPr>
      <w:rPr>
        <w:rFonts w:hint="default"/>
        <w:lang w:val="en-US" w:eastAsia="en-US" w:bidi="ar-SA"/>
      </w:rPr>
    </w:lvl>
    <w:lvl w:ilvl="6" w:tplc="59AEF672">
      <w:numFmt w:val="bullet"/>
      <w:lvlText w:val="•"/>
      <w:lvlJc w:val="left"/>
      <w:pPr>
        <w:ind w:left="4732" w:hanging="372"/>
      </w:pPr>
      <w:rPr>
        <w:rFonts w:hint="default"/>
        <w:lang w:val="en-US" w:eastAsia="en-US" w:bidi="ar-SA"/>
      </w:rPr>
    </w:lvl>
    <w:lvl w:ilvl="7" w:tplc="1B980D06">
      <w:numFmt w:val="bullet"/>
      <w:lvlText w:val="•"/>
      <w:lvlJc w:val="left"/>
      <w:pPr>
        <w:ind w:left="5497" w:hanging="372"/>
      </w:pPr>
      <w:rPr>
        <w:rFonts w:hint="default"/>
        <w:lang w:val="en-US" w:eastAsia="en-US" w:bidi="ar-SA"/>
      </w:rPr>
    </w:lvl>
    <w:lvl w:ilvl="8" w:tplc="FF5E603C">
      <w:numFmt w:val="bullet"/>
      <w:lvlText w:val="•"/>
      <w:lvlJc w:val="left"/>
      <w:pPr>
        <w:ind w:left="6263" w:hanging="372"/>
      </w:pPr>
      <w:rPr>
        <w:rFonts w:hint="default"/>
        <w:lang w:val="en-US" w:eastAsia="en-US" w:bidi="ar-SA"/>
      </w:rPr>
    </w:lvl>
  </w:abstractNum>
  <w:num w:numId="1" w16cid:durableId="1540240791">
    <w:abstractNumId w:val="7"/>
  </w:num>
  <w:num w:numId="2" w16cid:durableId="705374896">
    <w:abstractNumId w:val="4"/>
  </w:num>
  <w:num w:numId="3" w16cid:durableId="24916959">
    <w:abstractNumId w:val="3"/>
  </w:num>
  <w:num w:numId="4" w16cid:durableId="1571887742">
    <w:abstractNumId w:val="1"/>
  </w:num>
  <w:num w:numId="5" w16cid:durableId="197936561">
    <w:abstractNumId w:val="2"/>
  </w:num>
  <w:num w:numId="6" w16cid:durableId="1127159262">
    <w:abstractNumId w:val="5"/>
  </w:num>
  <w:num w:numId="7" w16cid:durableId="574126924">
    <w:abstractNumId w:val="0"/>
  </w:num>
  <w:num w:numId="8" w16cid:durableId="55531658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11"/>
    <w:rsid w:val="001F5724"/>
    <w:rsid w:val="003A1411"/>
    <w:rsid w:val="003F5BF2"/>
    <w:rsid w:val="00B403BE"/>
    <w:rsid w:val="00CA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BF81"/>
  <w15:chartTrackingRefBased/>
  <w15:docId w15:val="{E4AA5B4A-2A36-447B-A3C0-6A706579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411"/>
    <w:rPr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4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4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4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4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4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4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4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411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4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4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411"/>
    <w:rPr>
      <w:rFonts w:cs="Arial Unicode MS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4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61</Words>
  <Characters>12323</Characters>
  <Application>Microsoft Office Word</Application>
  <DocSecurity>0</DocSecurity>
  <Lines>102</Lines>
  <Paragraphs>28</Paragraphs>
  <ScaleCrop>false</ScaleCrop>
  <Company/>
  <LinksUpToDate>false</LinksUpToDate>
  <CharactersWithSpaces>1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19T15:14:00Z</dcterms:created>
  <dcterms:modified xsi:type="dcterms:W3CDTF">2026-06-19T15:14:00Z</dcterms:modified>
</cp:coreProperties>
</file>